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E6607C" w14:textId="16F6D46A" w:rsidR="002453D7" w:rsidRPr="00917EE3" w:rsidRDefault="00D81DAC" w:rsidP="00F204D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17EE3">
        <w:rPr>
          <w:rFonts w:ascii="Times New Roman" w:hAnsi="Times New Roman" w:cs="Times New Roman"/>
          <w:sz w:val="24"/>
          <w:szCs w:val="24"/>
          <w:lang w:val="en-US"/>
        </w:rPr>
        <w:t>Supplemental T</w:t>
      </w:r>
      <w:r w:rsidR="002453D7" w:rsidRPr="00917EE3">
        <w:rPr>
          <w:rFonts w:ascii="Times New Roman" w:hAnsi="Times New Roman" w:cs="Times New Roman"/>
          <w:sz w:val="24"/>
          <w:szCs w:val="24"/>
          <w:lang w:val="en-US"/>
        </w:rPr>
        <w:t xml:space="preserve">able </w:t>
      </w:r>
      <w:r w:rsidR="00EB5EBF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2453D7" w:rsidRPr="00917EE3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2453D7" w:rsidRPr="00917E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E56FD" w:rsidRPr="00917EE3">
        <w:rPr>
          <w:rFonts w:ascii="Times New Roman" w:hAnsi="Times New Roman" w:cs="Times New Roman"/>
          <w:sz w:val="24"/>
          <w:szCs w:val="24"/>
          <w:lang w:val="en-US"/>
        </w:rPr>
        <w:t xml:space="preserve">Comparison of the </w:t>
      </w:r>
      <w:r w:rsidR="002B70B6" w:rsidRPr="00917EE3">
        <w:rPr>
          <w:rFonts w:ascii="Times New Roman" w:hAnsi="Times New Roman" w:cs="Times New Roman"/>
          <w:sz w:val="24"/>
          <w:szCs w:val="24"/>
          <w:lang w:val="en-US"/>
        </w:rPr>
        <w:t xml:space="preserve">baseline </w:t>
      </w:r>
      <w:r w:rsidR="002E56FD" w:rsidRPr="00917EE3">
        <w:rPr>
          <w:rFonts w:ascii="Times New Roman" w:hAnsi="Times New Roman" w:cs="Times New Roman"/>
          <w:sz w:val="24"/>
          <w:szCs w:val="24"/>
          <w:lang w:val="en-US"/>
        </w:rPr>
        <w:t xml:space="preserve">characteristics between </w:t>
      </w:r>
      <w:r w:rsidR="00D05492" w:rsidRPr="00917EE3">
        <w:rPr>
          <w:rFonts w:ascii="Times New Roman" w:hAnsi="Times New Roman" w:cs="Times New Roman"/>
          <w:sz w:val="24"/>
          <w:szCs w:val="24"/>
          <w:lang w:val="en-US"/>
        </w:rPr>
        <w:t>patients without (n=96) and with (n=124) data of quality of life (patients known to be alive at 3 months)</w:t>
      </w:r>
    </w:p>
    <w:tbl>
      <w:tblPr>
        <w:tblStyle w:val="Taulukkoruudukko"/>
        <w:tblW w:w="7258" w:type="dxa"/>
        <w:tblInd w:w="108" w:type="dxa"/>
        <w:tblLook w:val="04A0" w:firstRow="1" w:lastRow="0" w:firstColumn="1" w:lastColumn="0" w:noHBand="0" w:noVBand="1"/>
      </w:tblPr>
      <w:tblGrid>
        <w:gridCol w:w="2267"/>
        <w:gridCol w:w="1586"/>
        <w:gridCol w:w="1550"/>
        <w:gridCol w:w="1855"/>
      </w:tblGrid>
      <w:tr w:rsidR="00D81DAC" w:rsidRPr="00917EE3" w14:paraId="08E72A8D" w14:textId="77777777" w:rsidTr="00D6533C">
        <w:trPr>
          <w:trHeight w:val="144"/>
        </w:trPr>
        <w:tc>
          <w:tcPr>
            <w:tcW w:w="2267" w:type="dxa"/>
          </w:tcPr>
          <w:p w14:paraId="5D116A45" w14:textId="203ACE18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586" w:type="dxa"/>
          </w:tcPr>
          <w:p w14:paraId="0026B3A9" w14:textId="103C57E9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cluded (n=96)</w:t>
            </w:r>
          </w:p>
        </w:tc>
        <w:tc>
          <w:tcPr>
            <w:tcW w:w="1550" w:type="dxa"/>
          </w:tcPr>
          <w:p w14:paraId="7125205E" w14:textId="2058F85A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ded (n=124)</w:t>
            </w:r>
          </w:p>
        </w:tc>
        <w:tc>
          <w:tcPr>
            <w:tcW w:w="1855" w:type="dxa"/>
          </w:tcPr>
          <w:p w14:paraId="67C6FEA8" w14:textId="033AD61A" w:rsidR="00D81DAC" w:rsidRPr="00917EE3" w:rsidRDefault="001D6205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F204D6"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</w:t>
            </w:r>
            <w:r w:rsidR="00D81DAC"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ue</w:t>
            </w:r>
          </w:p>
        </w:tc>
      </w:tr>
      <w:tr w:rsidR="00D81DAC" w:rsidRPr="00917EE3" w14:paraId="65A1F441" w14:textId="77777777" w:rsidTr="00D6533C">
        <w:trPr>
          <w:trHeight w:val="144"/>
        </w:trPr>
        <w:tc>
          <w:tcPr>
            <w:tcW w:w="2267" w:type="dxa"/>
          </w:tcPr>
          <w:p w14:paraId="770FFDDB" w14:textId="3F2C2E27" w:rsidR="00D81DAC" w:rsidRPr="00917EE3" w:rsidRDefault="00A56411" w:rsidP="00A564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  <w:r w:rsidR="00D81DAC"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y</w:t>
            </w:r>
          </w:p>
        </w:tc>
        <w:tc>
          <w:tcPr>
            <w:tcW w:w="1586" w:type="dxa"/>
          </w:tcPr>
          <w:p w14:paraId="3B8AA961" w14:textId="127A0748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0 (53.3-77.8)</w:t>
            </w:r>
          </w:p>
        </w:tc>
        <w:tc>
          <w:tcPr>
            <w:tcW w:w="1550" w:type="dxa"/>
          </w:tcPr>
          <w:p w14:paraId="15EA843E" w14:textId="4457FC71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5 (62.0-78.0)</w:t>
            </w:r>
          </w:p>
        </w:tc>
        <w:tc>
          <w:tcPr>
            <w:tcW w:w="1855" w:type="dxa"/>
          </w:tcPr>
          <w:p w14:paraId="5190BA97" w14:textId="3426A92F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0</w:t>
            </w:r>
          </w:p>
        </w:tc>
      </w:tr>
      <w:tr w:rsidR="00D81DAC" w:rsidRPr="00917EE3" w14:paraId="3C8BE565" w14:textId="77777777" w:rsidTr="00D6533C">
        <w:trPr>
          <w:trHeight w:val="144"/>
        </w:trPr>
        <w:tc>
          <w:tcPr>
            <w:tcW w:w="2267" w:type="dxa"/>
          </w:tcPr>
          <w:p w14:paraId="3B70449B" w14:textId="1CF3616A" w:rsidR="00D81DAC" w:rsidRPr="00917EE3" w:rsidRDefault="00D81DAC" w:rsidP="00A564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le </w:t>
            </w:r>
          </w:p>
        </w:tc>
        <w:tc>
          <w:tcPr>
            <w:tcW w:w="1586" w:type="dxa"/>
          </w:tcPr>
          <w:p w14:paraId="5D04D45C" w14:textId="065C2A74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 (63.5)</w:t>
            </w:r>
          </w:p>
        </w:tc>
        <w:tc>
          <w:tcPr>
            <w:tcW w:w="1550" w:type="dxa"/>
          </w:tcPr>
          <w:p w14:paraId="09F4DFF1" w14:textId="4EDDDCD2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 (52.4)</w:t>
            </w:r>
          </w:p>
        </w:tc>
        <w:tc>
          <w:tcPr>
            <w:tcW w:w="1855" w:type="dxa"/>
          </w:tcPr>
          <w:p w14:paraId="1D53B666" w14:textId="306D37D6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8</w:t>
            </w:r>
          </w:p>
        </w:tc>
      </w:tr>
      <w:tr w:rsidR="00D81DAC" w:rsidRPr="00917EE3" w14:paraId="79C269C4" w14:textId="77777777" w:rsidTr="00D6533C">
        <w:trPr>
          <w:trHeight w:val="144"/>
        </w:trPr>
        <w:tc>
          <w:tcPr>
            <w:tcW w:w="2267" w:type="dxa"/>
          </w:tcPr>
          <w:p w14:paraId="22FA8C5B" w14:textId="3FECF1C8" w:rsidR="00D81DAC" w:rsidRPr="00917EE3" w:rsidRDefault="00D81DAC" w:rsidP="00A564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reement by proxy </w:t>
            </w:r>
          </w:p>
        </w:tc>
        <w:tc>
          <w:tcPr>
            <w:tcW w:w="1586" w:type="dxa"/>
          </w:tcPr>
          <w:p w14:paraId="00E7438C" w14:textId="52FCF2F8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27.1)</w:t>
            </w:r>
          </w:p>
        </w:tc>
        <w:tc>
          <w:tcPr>
            <w:tcW w:w="1550" w:type="dxa"/>
          </w:tcPr>
          <w:p w14:paraId="38C69EE9" w14:textId="5D5CA3A4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(30.6)</w:t>
            </w:r>
          </w:p>
        </w:tc>
        <w:tc>
          <w:tcPr>
            <w:tcW w:w="1855" w:type="dxa"/>
          </w:tcPr>
          <w:p w14:paraId="43170616" w14:textId="45FEC16A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4</w:t>
            </w:r>
          </w:p>
        </w:tc>
      </w:tr>
      <w:tr w:rsidR="00D81DAC" w:rsidRPr="00917EE3" w14:paraId="715FD0B8" w14:textId="77777777" w:rsidTr="00D6533C">
        <w:trPr>
          <w:trHeight w:val="144"/>
        </w:trPr>
        <w:tc>
          <w:tcPr>
            <w:tcW w:w="2267" w:type="dxa"/>
          </w:tcPr>
          <w:p w14:paraId="46B5C1EF" w14:textId="00044A12" w:rsidR="00D81DAC" w:rsidRPr="00917EE3" w:rsidRDefault="00D81DAC" w:rsidP="00A564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</w:t>
            </w:r>
            <w:proofErr w:type="spellEnd"/>
            <w:proofErr w:type="gramEnd"/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-5 prior to ICH </w:t>
            </w:r>
          </w:p>
        </w:tc>
        <w:tc>
          <w:tcPr>
            <w:tcW w:w="1586" w:type="dxa"/>
          </w:tcPr>
          <w:p w14:paraId="45DDCD22" w14:textId="63AF8565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5.2)</w:t>
            </w:r>
          </w:p>
        </w:tc>
        <w:tc>
          <w:tcPr>
            <w:tcW w:w="1550" w:type="dxa"/>
          </w:tcPr>
          <w:p w14:paraId="29385F18" w14:textId="5F9D4EE1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4.0)</w:t>
            </w:r>
          </w:p>
        </w:tc>
        <w:tc>
          <w:tcPr>
            <w:tcW w:w="1855" w:type="dxa"/>
          </w:tcPr>
          <w:p w14:paraId="69136CFD" w14:textId="30E7E9C0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1</w:t>
            </w:r>
          </w:p>
        </w:tc>
      </w:tr>
      <w:tr w:rsidR="00D81DAC" w:rsidRPr="00917EE3" w14:paraId="5508F0F1" w14:textId="77777777" w:rsidTr="00D6533C">
        <w:trPr>
          <w:trHeight w:val="321"/>
        </w:trPr>
        <w:tc>
          <w:tcPr>
            <w:tcW w:w="2267" w:type="dxa"/>
          </w:tcPr>
          <w:p w14:paraId="307A11D4" w14:textId="1BDAFDDD" w:rsidR="00D81DAC" w:rsidRPr="00917EE3" w:rsidRDefault="00D81DAC" w:rsidP="00A564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betes </w:t>
            </w:r>
          </w:p>
        </w:tc>
        <w:tc>
          <w:tcPr>
            <w:tcW w:w="1586" w:type="dxa"/>
          </w:tcPr>
          <w:p w14:paraId="560AC0C4" w14:textId="4BFF46B0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16.7)</w:t>
            </w:r>
          </w:p>
        </w:tc>
        <w:tc>
          <w:tcPr>
            <w:tcW w:w="1550" w:type="dxa"/>
          </w:tcPr>
          <w:p w14:paraId="6E6B6215" w14:textId="1B47A2E9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12.9)</w:t>
            </w:r>
          </w:p>
        </w:tc>
        <w:tc>
          <w:tcPr>
            <w:tcW w:w="1855" w:type="dxa"/>
          </w:tcPr>
          <w:p w14:paraId="7591F55E" w14:textId="2641775F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2</w:t>
            </w:r>
          </w:p>
        </w:tc>
      </w:tr>
      <w:tr w:rsidR="00D81DAC" w:rsidRPr="00917EE3" w14:paraId="2719A02A" w14:textId="77777777" w:rsidTr="00D6533C">
        <w:trPr>
          <w:trHeight w:val="144"/>
        </w:trPr>
        <w:tc>
          <w:tcPr>
            <w:tcW w:w="2267" w:type="dxa"/>
          </w:tcPr>
          <w:p w14:paraId="43086AC5" w14:textId="3B49C4F4" w:rsidR="00D81DAC" w:rsidRPr="00917EE3" w:rsidRDefault="00D81DAC" w:rsidP="00A564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story of ischemic stroke </w:t>
            </w:r>
          </w:p>
        </w:tc>
        <w:tc>
          <w:tcPr>
            <w:tcW w:w="1586" w:type="dxa"/>
          </w:tcPr>
          <w:p w14:paraId="34F4D4AB" w14:textId="075A5770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6.3)</w:t>
            </w:r>
          </w:p>
        </w:tc>
        <w:tc>
          <w:tcPr>
            <w:tcW w:w="1550" w:type="dxa"/>
          </w:tcPr>
          <w:p w14:paraId="362A4E33" w14:textId="2FD91897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12.1)</w:t>
            </w:r>
          </w:p>
        </w:tc>
        <w:tc>
          <w:tcPr>
            <w:tcW w:w="1855" w:type="dxa"/>
          </w:tcPr>
          <w:p w14:paraId="2F8F7A71" w14:textId="36911579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3</w:t>
            </w:r>
          </w:p>
        </w:tc>
      </w:tr>
      <w:tr w:rsidR="00D81DAC" w:rsidRPr="00917EE3" w14:paraId="2414B94E" w14:textId="77777777" w:rsidTr="00D6533C">
        <w:trPr>
          <w:trHeight w:val="144"/>
        </w:trPr>
        <w:tc>
          <w:tcPr>
            <w:tcW w:w="2267" w:type="dxa"/>
          </w:tcPr>
          <w:p w14:paraId="04B11F73" w14:textId="18158AED" w:rsidR="00D81DAC" w:rsidRPr="00917EE3" w:rsidRDefault="00D81DAC" w:rsidP="00A564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story of any ICH </w:t>
            </w:r>
          </w:p>
        </w:tc>
        <w:tc>
          <w:tcPr>
            <w:tcW w:w="1586" w:type="dxa"/>
          </w:tcPr>
          <w:p w14:paraId="1A103BFF" w14:textId="3ED13E87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5.2)</w:t>
            </w:r>
          </w:p>
        </w:tc>
        <w:tc>
          <w:tcPr>
            <w:tcW w:w="1550" w:type="dxa"/>
          </w:tcPr>
          <w:p w14:paraId="5FE158DE" w14:textId="7C58854D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5.6)</w:t>
            </w:r>
          </w:p>
        </w:tc>
        <w:tc>
          <w:tcPr>
            <w:tcW w:w="1855" w:type="dxa"/>
          </w:tcPr>
          <w:p w14:paraId="7BDA6878" w14:textId="4B25E1F5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7</w:t>
            </w:r>
          </w:p>
        </w:tc>
      </w:tr>
      <w:tr w:rsidR="00D81DAC" w:rsidRPr="00917EE3" w14:paraId="091B0C60" w14:textId="77777777" w:rsidTr="00D6533C">
        <w:trPr>
          <w:trHeight w:val="144"/>
        </w:trPr>
        <w:tc>
          <w:tcPr>
            <w:tcW w:w="2267" w:type="dxa"/>
          </w:tcPr>
          <w:p w14:paraId="3EA49AE9" w14:textId="0D7F681D" w:rsidR="00D81DAC" w:rsidRPr="00917EE3" w:rsidRDefault="00D81DAC" w:rsidP="00A564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PD or asthma </w:t>
            </w:r>
          </w:p>
        </w:tc>
        <w:tc>
          <w:tcPr>
            <w:tcW w:w="1586" w:type="dxa"/>
          </w:tcPr>
          <w:p w14:paraId="4BD7A4E0" w14:textId="1264383A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10.4)</w:t>
            </w:r>
          </w:p>
        </w:tc>
        <w:tc>
          <w:tcPr>
            <w:tcW w:w="1550" w:type="dxa"/>
          </w:tcPr>
          <w:p w14:paraId="20E72ED6" w14:textId="29CDC70A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8.9)</w:t>
            </w:r>
          </w:p>
        </w:tc>
        <w:tc>
          <w:tcPr>
            <w:tcW w:w="1855" w:type="dxa"/>
          </w:tcPr>
          <w:p w14:paraId="2ADD031D" w14:textId="5659866D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9</w:t>
            </w:r>
          </w:p>
        </w:tc>
      </w:tr>
      <w:tr w:rsidR="00D81DAC" w:rsidRPr="00917EE3" w14:paraId="78C19E68" w14:textId="77777777" w:rsidTr="00D6533C">
        <w:trPr>
          <w:trHeight w:val="144"/>
        </w:trPr>
        <w:tc>
          <w:tcPr>
            <w:tcW w:w="2267" w:type="dxa"/>
          </w:tcPr>
          <w:p w14:paraId="0C7E6AA9" w14:textId="6BC9D4FC" w:rsidR="00D81DAC" w:rsidRPr="00917EE3" w:rsidRDefault="00D81DAC" w:rsidP="00A564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mentia </w:t>
            </w:r>
          </w:p>
        </w:tc>
        <w:tc>
          <w:tcPr>
            <w:tcW w:w="1586" w:type="dxa"/>
          </w:tcPr>
          <w:p w14:paraId="68CE9FF2" w14:textId="5791F639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5.2)</w:t>
            </w:r>
          </w:p>
        </w:tc>
        <w:tc>
          <w:tcPr>
            <w:tcW w:w="1550" w:type="dxa"/>
          </w:tcPr>
          <w:p w14:paraId="74A83E29" w14:textId="159FD97A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4.8)</w:t>
            </w:r>
          </w:p>
        </w:tc>
        <w:tc>
          <w:tcPr>
            <w:tcW w:w="1855" w:type="dxa"/>
          </w:tcPr>
          <w:p w14:paraId="59DAFCDA" w14:textId="3066DEF5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D81DAC" w:rsidRPr="00917EE3" w14:paraId="57236B5B" w14:textId="77777777" w:rsidTr="00D6533C">
        <w:trPr>
          <w:trHeight w:val="144"/>
        </w:trPr>
        <w:tc>
          <w:tcPr>
            <w:tcW w:w="2267" w:type="dxa"/>
          </w:tcPr>
          <w:p w14:paraId="52AEEEB6" w14:textId="38FCA715" w:rsidR="00D81DAC" w:rsidRPr="00917EE3" w:rsidRDefault="00D81DAC" w:rsidP="00A564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ronary artery disease </w:t>
            </w:r>
          </w:p>
        </w:tc>
        <w:tc>
          <w:tcPr>
            <w:tcW w:w="1586" w:type="dxa"/>
          </w:tcPr>
          <w:p w14:paraId="1C08A578" w14:textId="59438763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10.4)</w:t>
            </w:r>
          </w:p>
        </w:tc>
        <w:tc>
          <w:tcPr>
            <w:tcW w:w="1550" w:type="dxa"/>
          </w:tcPr>
          <w:p w14:paraId="5453FE97" w14:textId="0EADD183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9.7)</w:t>
            </w:r>
          </w:p>
        </w:tc>
        <w:tc>
          <w:tcPr>
            <w:tcW w:w="1855" w:type="dxa"/>
          </w:tcPr>
          <w:p w14:paraId="12C0AEE9" w14:textId="3D4B3B53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6</w:t>
            </w:r>
          </w:p>
        </w:tc>
      </w:tr>
      <w:tr w:rsidR="00D81DAC" w:rsidRPr="00917EE3" w14:paraId="77982711" w14:textId="77777777" w:rsidTr="00D6533C">
        <w:trPr>
          <w:trHeight w:val="144"/>
        </w:trPr>
        <w:tc>
          <w:tcPr>
            <w:tcW w:w="2267" w:type="dxa"/>
          </w:tcPr>
          <w:p w14:paraId="1FFCDF70" w14:textId="62B8F3D5" w:rsidR="00D81DAC" w:rsidRPr="00917EE3" w:rsidRDefault="00A56411" w:rsidP="00A564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D81DAC"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ial fibrillation </w:t>
            </w:r>
          </w:p>
        </w:tc>
        <w:tc>
          <w:tcPr>
            <w:tcW w:w="1586" w:type="dxa"/>
          </w:tcPr>
          <w:p w14:paraId="431490C6" w14:textId="217CA488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15.6)</w:t>
            </w:r>
          </w:p>
        </w:tc>
        <w:tc>
          <w:tcPr>
            <w:tcW w:w="1550" w:type="dxa"/>
          </w:tcPr>
          <w:p w14:paraId="52795CF0" w14:textId="0CA2A630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25.8)</w:t>
            </w:r>
          </w:p>
        </w:tc>
        <w:tc>
          <w:tcPr>
            <w:tcW w:w="1855" w:type="dxa"/>
          </w:tcPr>
          <w:p w14:paraId="0702C18B" w14:textId="56CE4173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8</w:t>
            </w:r>
          </w:p>
        </w:tc>
      </w:tr>
      <w:tr w:rsidR="00D81DAC" w:rsidRPr="00917EE3" w14:paraId="42F5BEA5" w14:textId="77777777" w:rsidTr="00D6533C">
        <w:trPr>
          <w:trHeight w:val="144"/>
        </w:trPr>
        <w:tc>
          <w:tcPr>
            <w:tcW w:w="2267" w:type="dxa"/>
          </w:tcPr>
          <w:p w14:paraId="1323F20E" w14:textId="6C6F25C4" w:rsidR="00D81DAC" w:rsidRPr="00917EE3" w:rsidRDefault="00D81DAC" w:rsidP="00A564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ronic heart failure </w:t>
            </w:r>
          </w:p>
        </w:tc>
        <w:tc>
          <w:tcPr>
            <w:tcW w:w="1586" w:type="dxa"/>
          </w:tcPr>
          <w:p w14:paraId="6509B762" w14:textId="66C3821C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4.2)</w:t>
            </w:r>
          </w:p>
        </w:tc>
        <w:tc>
          <w:tcPr>
            <w:tcW w:w="1550" w:type="dxa"/>
          </w:tcPr>
          <w:p w14:paraId="3C4F4153" w14:textId="022791B7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6.5)</w:t>
            </w:r>
          </w:p>
        </w:tc>
        <w:tc>
          <w:tcPr>
            <w:tcW w:w="1855" w:type="dxa"/>
          </w:tcPr>
          <w:p w14:paraId="40CD2290" w14:textId="65B957A5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9</w:t>
            </w:r>
          </w:p>
        </w:tc>
      </w:tr>
      <w:tr w:rsidR="00D81DAC" w:rsidRPr="00917EE3" w14:paraId="3B71D372" w14:textId="77777777" w:rsidTr="00D6533C">
        <w:trPr>
          <w:trHeight w:val="144"/>
        </w:trPr>
        <w:tc>
          <w:tcPr>
            <w:tcW w:w="2267" w:type="dxa"/>
          </w:tcPr>
          <w:p w14:paraId="5B5F73F2" w14:textId="7F08C5E9" w:rsidR="00D81DAC" w:rsidRPr="00917EE3" w:rsidRDefault="00D81DAC" w:rsidP="00A564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story of cancer </w:t>
            </w:r>
          </w:p>
        </w:tc>
        <w:tc>
          <w:tcPr>
            <w:tcW w:w="1586" w:type="dxa"/>
          </w:tcPr>
          <w:p w14:paraId="77EFEDBE" w14:textId="03926A34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18.8)</w:t>
            </w:r>
          </w:p>
        </w:tc>
        <w:tc>
          <w:tcPr>
            <w:tcW w:w="1550" w:type="dxa"/>
          </w:tcPr>
          <w:p w14:paraId="0E752C13" w14:textId="467F8152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22.6)</w:t>
            </w:r>
          </w:p>
        </w:tc>
        <w:tc>
          <w:tcPr>
            <w:tcW w:w="1855" w:type="dxa"/>
          </w:tcPr>
          <w:p w14:paraId="4A808244" w14:textId="24910786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8</w:t>
            </w:r>
          </w:p>
        </w:tc>
      </w:tr>
      <w:tr w:rsidR="00D81DAC" w:rsidRPr="00917EE3" w14:paraId="55BCC343" w14:textId="77777777" w:rsidTr="00D6533C">
        <w:trPr>
          <w:trHeight w:val="144"/>
        </w:trPr>
        <w:tc>
          <w:tcPr>
            <w:tcW w:w="2267" w:type="dxa"/>
          </w:tcPr>
          <w:p w14:paraId="1081D4BF" w14:textId="0E9D89A3" w:rsidR="00D81DAC" w:rsidRPr="00917EE3" w:rsidRDefault="00D81DAC" w:rsidP="00A564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tiplatelet treatment </w:t>
            </w:r>
          </w:p>
        </w:tc>
        <w:tc>
          <w:tcPr>
            <w:tcW w:w="1586" w:type="dxa"/>
          </w:tcPr>
          <w:p w14:paraId="5FCB4FF8" w14:textId="204B9D4F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21.9)</w:t>
            </w:r>
          </w:p>
        </w:tc>
        <w:tc>
          <w:tcPr>
            <w:tcW w:w="1550" w:type="dxa"/>
          </w:tcPr>
          <w:p w14:paraId="563B0C79" w14:textId="0C4250A5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21.0)</w:t>
            </w:r>
          </w:p>
        </w:tc>
        <w:tc>
          <w:tcPr>
            <w:tcW w:w="1855" w:type="dxa"/>
          </w:tcPr>
          <w:p w14:paraId="15C7B9DC" w14:textId="671C71BA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1</w:t>
            </w:r>
          </w:p>
        </w:tc>
      </w:tr>
      <w:tr w:rsidR="00D81DAC" w:rsidRPr="00917EE3" w14:paraId="17801EE4" w14:textId="77777777" w:rsidTr="00D6533C">
        <w:trPr>
          <w:trHeight w:val="144"/>
        </w:trPr>
        <w:tc>
          <w:tcPr>
            <w:tcW w:w="2267" w:type="dxa"/>
          </w:tcPr>
          <w:p w14:paraId="306F0B59" w14:textId="4CB5EDC8" w:rsidR="00D81DAC" w:rsidRPr="00917EE3" w:rsidRDefault="00D81DAC" w:rsidP="00A564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ticoagulant treatment </w:t>
            </w:r>
          </w:p>
        </w:tc>
        <w:tc>
          <w:tcPr>
            <w:tcW w:w="1586" w:type="dxa"/>
          </w:tcPr>
          <w:p w14:paraId="2F131A44" w14:textId="0A3FDFBD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15.6)</w:t>
            </w:r>
          </w:p>
        </w:tc>
        <w:tc>
          <w:tcPr>
            <w:tcW w:w="1550" w:type="dxa"/>
          </w:tcPr>
          <w:p w14:paraId="5144FBC7" w14:textId="65085720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21.8)</w:t>
            </w:r>
          </w:p>
        </w:tc>
        <w:tc>
          <w:tcPr>
            <w:tcW w:w="1855" w:type="dxa"/>
          </w:tcPr>
          <w:p w14:paraId="0AE380BE" w14:textId="76876779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0</w:t>
            </w:r>
          </w:p>
        </w:tc>
      </w:tr>
      <w:tr w:rsidR="00D81DAC" w:rsidRPr="00917EE3" w14:paraId="072771FB" w14:textId="77777777" w:rsidTr="00D6533C">
        <w:trPr>
          <w:trHeight w:val="144"/>
        </w:trPr>
        <w:tc>
          <w:tcPr>
            <w:tcW w:w="2267" w:type="dxa"/>
          </w:tcPr>
          <w:p w14:paraId="1E8ED943" w14:textId="7A6FFB01" w:rsidR="00D81DAC" w:rsidRPr="00917EE3" w:rsidRDefault="00D81DAC" w:rsidP="00A564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tihypertensive medication </w:t>
            </w:r>
          </w:p>
        </w:tc>
        <w:tc>
          <w:tcPr>
            <w:tcW w:w="1586" w:type="dxa"/>
          </w:tcPr>
          <w:p w14:paraId="6931B07C" w14:textId="4DDA124B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50.0)</w:t>
            </w:r>
          </w:p>
        </w:tc>
        <w:tc>
          <w:tcPr>
            <w:tcW w:w="1550" w:type="dxa"/>
          </w:tcPr>
          <w:p w14:paraId="5EF819FB" w14:textId="41FCA68F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 (53.2)</w:t>
            </w:r>
          </w:p>
        </w:tc>
        <w:tc>
          <w:tcPr>
            <w:tcW w:w="1855" w:type="dxa"/>
          </w:tcPr>
          <w:p w14:paraId="324C7A63" w14:textId="148E883B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5</w:t>
            </w:r>
          </w:p>
        </w:tc>
      </w:tr>
      <w:tr w:rsidR="00D81DAC" w:rsidRPr="00917EE3" w14:paraId="2292C8D3" w14:textId="77777777" w:rsidTr="00D6533C">
        <w:trPr>
          <w:trHeight w:val="144"/>
        </w:trPr>
        <w:tc>
          <w:tcPr>
            <w:tcW w:w="2267" w:type="dxa"/>
          </w:tcPr>
          <w:p w14:paraId="1D364728" w14:textId="34FD3E0A" w:rsidR="00D81DAC" w:rsidRPr="00917EE3" w:rsidRDefault="00D81DAC" w:rsidP="00A564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tidepressant medication </w:t>
            </w:r>
          </w:p>
        </w:tc>
        <w:tc>
          <w:tcPr>
            <w:tcW w:w="1586" w:type="dxa"/>
          </w:tcPr>
          <w:p w14:paraId="4654876C" w14:textId="2DD14E48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4.2)</w:t>
            </w:r>
          </w:p>
        </w:tc>
        <w:tc>
          <w:tcPr>
            <w:tcW w:w="1550" w:type="dxa"/>
          </w:tcPr>
          <w:p w14:paraId="5EF9B512" w14:textId="51B4F37A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3.2)</w:t>
            </w:r>
          </w:p>
        </w:tc>
        <w:tc>
          <w:tcPr>
            <w:tcW w:w="1855" w:type="dxa"/>
          </w:tcPr>
          <w:p w14:paraId="33DC156C" w14:textId="1FD11C9A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1</w:t>
            </w:r>
          </w:p>
        </w:tc>
      </w:tr>
      <w:tr w:rsidR="00D81DAC" w:rsidRPr="00917EE3" w14:paraId="11FDC5F0" w14:textId="77777777" w:rsidTr="00D6533C">
        <w:trPr>
          <w:trHeight w:val="144"/>
        </w:trPr>
        <w:tc>
          <w:tcPr>
            <w:tcW w:w="2267" w:type="dxa"/>
          </w:tcPr>
          <w:p w14:paraId="033CED67" w14:textId="410DDDCA" w:rsidR="00D81DAC" w:rsidRPr="00917EE3" w:rsidRDefault="00A56411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ing alone</w:t>
            </w:r>
            <w:r w:rsidR="00855B21" w:rsidRPr="00855B21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†</w:t>
            </w:r>
          </w:p>
        </w:tc>
        <w:tc>
          <w:tcPr>
            <w:tcW w:w="1586" w:type="dxa"/>
          </w:tcPr>
          <w:p w14:paraId="536C4722" w14:textId="31898D3F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33.7)</w:t>
            </w:r>
          </w:p>
        </w:tc>
        <w:tc>
          <w:tcPr>
            <w:tcW w:w="1550" w:type="dxa"/>
          </w:tcPr>
          <w:p w14:paraId="384A0693" w14:textId="04FC8A53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33.1)</w:t>
            </w:r>
          </w:p>
        </w:tc>
        <w:tc>
          <w:tcPr>
            <w:tcW w:w="1855" w:type="dxa"/>
          </w:tcPr>
          <w:p w14:paraId="7BF1BE77" w14:textId="7F52B24A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2</w:t>
            </w:r>
          </w:p>
        </w:tc>
      </w:tr>
      <w:tr w:rsidR="00D81DAC" w:rsidRPr="00917EE3" w14:paraId="7F214255" w14:textId="77777777" w:rsidTr="00D6533C">
        <w:trPr>
          <w:trHeight w:val="144"/>
        </w:trPr>
        <w:tc>
          <w:tcPr>
            <w:tcW w:w="2267" w:type="dxa"/>
          </w:tcPr>
          <w:p w14:paraId="030E438A" w14:textId="7F2839A7" w:rsidR="00D81DAC" w:rsidRPr="00917EE3" w:rsidRDefault="00D81DAC" w:rsidP="00A564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ccupational status, working </w:t>
            </w:r>
          </w:p>
        </w:tc>
        <w:tc>
          <w:tcPr>
            <w:tcW w:w="1586" w:type="dxa"/>
          </w:tcPr>
          <w:p w14:paraId="5541A820" w14:textId="49526200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30.2)</w:t>
            </w:r>
          </w:p>
        </w:tc>
        <w:tc>
          <w:tcPr>
            <w:tcW w:w="1550" w:type="dxa"/>
          </w:tcPr>
          <w:p w14:paraId="77797D6E" w14:textId="788673C3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21.8)</w:t>
            </w:r>
          </w:p>
        </w:tc>
        <w:tc>
          <w:tcPr>
            <w:tcW w:w="1855" w:type="dxa"/>
          </w:tcPr>
          <w:p w14:paraId="52DBA6CC" w14:textId="5913F0E8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4</w:t>
            </w:r>
          </w:p>
        </w:tc>
      </w:tr>
      <w:tr w:rsidR="00D81DAC" w:rsidRPr="00917EE3" w14:paraId="04C98EA7" w14:textId="77777777" w:rsidTr="00D6533C">
        <w:trPr>
          <w:trHeight w:val="144"/>
        </w:trPr>
        <w:tc>
          <w:tcPr>
            <w:tcW w:w="2267" w:type="dxa"/>
          </w:tcPr>
          <w:p w14:paraId="43D95423" w14:textId="4538A76A" w:rsidR="00D81DAC" w:rsidRPr="00917EE3" w:rsidRDefault="00D81DAC" w:rsidP="00A564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NIHSS on admission </w:t>
            </w:r>
          </w:p>
        </w:tc>
        <w:tc>
          <w:tcPr>
            <w:tcW w:w="1586" w:type="dxa"/>
          </w:tcPr>
          <w:p w14:paraId="037DA40D" w14:textId="5D3D3266" w:rsidR="00D81DAC" w:rsidRPr="00917EE3" w:rsidRDefault="00932E52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.8 </w:t>
            </w:r>
            <w:r w:rsidR="00DC2687"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.0-14.8</w:t>
            </w:r>
            <w:r w:rsidR="00D81DAC"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50" w:type="dxa"/>
          </w:tcPr>
          <w:p w14:paraId="2A4B2D70" w14:textId="52C9B73E" w:rsidR="00D81DAC" w:rsidRPr="00917EE3" w:rsidRDefault="00DC2687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 (2.3-11</w:t>
            </w:r>
            <w:r w:rsidR="00D81DAC"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)</w:t>
            </w:r>
          </w:p>
        </w:tc>
        <w:tc>
          <w:tcPr>
            <w:tcW w:w="1855" w:type="dxa"/>
          </w:tcPr>
          <w:p w14:paraId="060B3854" w14:textId="56BAAEAF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8</w:t>
            </w:r>
          </w:p>
        </w:tc>
      </w:tr>
      <w:tr w:rsidR="00D81DAC" w:rsidRPr="00917EE3" w14:paraId="3BDDF58E" w14:textId="77777777" w:rsidTr="00D6533C">
        <w:trPr>
          <w:trHeight w:val="144"/>
        </w:trPr>
        <w:tc>
          <w:tcPr>
            <w:tcW w:w="2267" w:type="dxa"/>
          </w:tcPr>
          <w:p w14:paraId="16144F1D" w14:textId="7F63858D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CS on admission </w:t>
            </w:r>
          </w:p>
        </w:tc>
        <w:tc>
          <w:tcPr>
            <w:tcW w:w="1586" w:type="dxa"/>
          </w:tcPr>
          <w:p w14:paraId="242BC18F" w14:textId="37A4EF06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0 (14.0-15.0)</w:t>
            </w:r>
          </w:p>
        </w:tc>
        <w:tc>
          <w:tcPr>
            <w:tcW w:w="1550" w:type="dxa"/>
          </w:tcPr>
          <w:p w14:paraId="206A3BA9" w14:textId="23F9A46D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="00932E52"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4.0-15.0)</w:t>
            </w:r>
          </w:p>
        </w:tc>
        <w:tc>
          <w:tcPr>
            <w:tcW w:w="1855" w:type="dxa"/>
          </w:tcPr>
          <w:p w14:paraId="3DAD635D" w14:textId="4A35324F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3</w:t>
            </w:r>
          </w:p>
        </w:tc>
      </w:tr>
      <w:tr w:rsidR="00D81DAC" w:rsidRPr="00917EE3" w14:paraId="13B748BA" w14:textId="77777777" w:rsidTr="00D6533C">
        <w:trPr>
          <w:trHeight w:val="144"/>
        </w:trPr>
        <w:tc>
          <w:tcPr>
            <w:tcW w:w="2267" w:type="dxa"/>
          </w:tcPr>
          <w:p w14:paraId="506ADA3C" w14:textId="45A2DB9B" w:rsidR="00D81DAC" w:rsidRPr="00917EE3" w:rsidRDefault="00D81DAC" w:rsidP="00A564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ICH volume, mL</w:t>
            </w:r>
          </w:p>
        </w:tc>
        <w:tc>
          <w:tcPr>
            <w:tcW w:w="1586" w:type="dxa"/>
          </w:tcPr>
          <w:p w14:paraId="2E43231D" w14:textId="03B52236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3 (5.8-22.5)</w:t>
            </w:r>
          </w:p>
        </w:tc>
        <w:tc>
          <w:tcPr>
            <w:tcW w:w="1550" w:type="dxa"/>
          </w:tcPr>
          <w:p w14:paraId="4AEA545F" w14:textId="06D8B500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 (2.6-19.0)</w:t>
            </w:r>
          </w:p>
        </w:tc>
        <w:tc>
          <w:tcPr>
            <w:tcW w:w="1855" w:type="dxa"/>
          </w:tcPr>
          <w:p w14:paraId="60A6D7EA" w14:textId="59689EF2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8</w:t>
            </w:r>
          </w:p>
        </w:tc>
      </w:tr>
      <w:tr w:rsidR="00D81DAC" w:rsidRPr="00917EE3" w14:paraId="1D907499" w14:textId="77777777" w:rsidTr="00D6533C">
        <w:trPr>
          <w:trHeight w:val="144"/>
        </w:trPr>
        <w:tc>
          <w:tcPr>
            <w:tcW w:w="2267" w:type="dxa"/>
          </w:tcPr>
          <w:p w14:paraId="02CA4E55" w14:textId="449225D2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H location</w:t>
            </w:r>
          </w:p>
        </w:tc>
        <w:tc>
          <w:tcPr>
            <w:tcW w:w="1586" w:type="dxa"/>
          </w:tcPr>
          <w:p w14:paraId="262BC9A7" w14:textId="77777777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0" w:type="dxa"/>
          </w:tcPr>
          <w:p w14:paraId="75D0D067" w14:textId="77777777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5" w:type="dxa"/>
          </w:tcPr>
          <w:p w14:paraId="78E3DD0A" w14:textId="64F57921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7</w:t>
            </w:r>
          </w:p>
        </w:tc>
      </w:tr>
      <w:tr w:rsidR="00D81DAC" w:rsidRPr="00917EE3" w14:paraId="164165BD" w14:textId="77777777" w:rsidTr="00D6533C">
        <w:trPr>
          <w:trHeight w:val="144"/>
        </w:trPr>
        <w:tc>
          <w:tcPr>
            <w:tcW w:w="2267" w:type="dxa"/>
          </w:tcPr>
          <w:p w14:paraId="5928A71B" w14:textId="13CF9690" w:rsidR="00D81DAC" w:rsidRPr="00917EE3" w:rsidRDefault="00D81DAC" w:rsidP="00A564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CH location, lobar </w:t>
            </w:r>
          </w:p>
        </w:tc>
        <w:tc>
          <w:tcPr>
            <w:tcW w:w="1586" w:type="dxa"/>
          </w:tcPr>
          <w:p w14:paraId="079F9333" w14:textId="5A3B9E77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26.0)</w:t>
            </w:r>
          </w:p>
        </w:tc>
        <w:tc>
          <w:tcPr>
            <w:tcW w:w="1550" w:type="dxa"/>
          </w:tcPr>
          <w:p w14:paraId="037CB64B" w14:textId="3C3B0EDA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29.0)</w:t>
            </w:r>
          </w:p>
        </w:tc>
        <w:tc>
          <w:tcPr>
            <w:tcW w:w="1855" w:type="dxa"/>
          </w:tcPr>
          <w:p w14:paraId="0FDEBD95" w14:textId="66D7E518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81DAC" w:rsidRPr="00917EE3" w14:paraId="63E64048" w14:textId="77777777" w:rsidTr="00D6533C">
        <w:trPr>
          <w:trHeight w:val="144"/>
        </w:trPr>
        <w:tc>
          <w:tcPr>
            <w:tcW w:w="2267" w:type="dxa"/>
          </w:tcPr>
          <w:p w14:paraId="5E84D52B" w14:textId="1DCFD035" w:rsidR="00D81DAC" w:rsidRPr="00917EE3" w:rsidRDefault="00D81DAC" w:rsidP="00A564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CH location, deep </w:t>
            </w:r>
            <w:proofErr w:type="spellStart"/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ratentorial</w:t>
            </w:r>
            <w:proofErr w:type="spellEnd"/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86" w:type="dxa"/>
          </w:tcPr>
          <w:p w14:paraId="28F2CC62" w14:textId="40B58FF2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(62.5)</w:t>
            </w:r>
          </w:p>
        </w:tc>
        <w:tc>
          <w:tcPr>
            <w:tcW w:w="1550" w:type="dxa"/>
          </w:tcPr>
          <w:p w14:paraId="1AE5F3D2" w14:textId="1CC9385F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 (65.3)</w:t>
            </w:r>
          </w:p>
        </w:tc>
        <w:tc>
          <w:tcPr>
            <w:tcW w:w="1855" w:type="dxa"/>
          </w:tcPr>
          <w:p w14:paraId="05978573" w14:textId="626A164A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81DAC" w:rsidRPr="00917EE3" w14:paraId="58CED1B3" w14:textId="77777777" w:rsidTr="00D6533C">
        <w:trPr>
          <w:trHeight w:val="978"/>
        </w:trPr>
        <w:tc>
          <w:tcPr>
            <w:tcW w:w="2267" w:type="dxa"/>
          </w:tcPr>
          <w:p w14:paraId="3E598D28" w14:textId="4218C50F" w:rsidR="00A56411" w:rsidRPr="00917EE3" w:rsidRDefault="00A56411" w:rsidP="00A564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CH location, </w:t>
            </w:r>
            <w:proofErr w:type="spellStart"/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ratentorial</w:t>
            </w:r>
            <w:proofErr w:type="spellEnd"/>
          </w:p>
        </w:tc>
        <w:tc>
          <w:tcPr>
            <w:tcW w:w="1586" w:type="dxa"/>
          </w:tcPr>
          <w:p w14:paraId="0C890250" w14:textId="4FE2B41F" w:rsidR="00D81DAC" w:rsidRPr="00917EE3" w:rsidRDefault="00D81DAC" w:rsidP="00A564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11.5)</w:t>
            </w:r>
          </w:p>
        </w:tc>
        <w:tc>
          <w:tcPr>
            <w:tcW w:w="1550" w:type="dxa"/>
          </w:tcPr>
          <w:p w14:paraId="3956B1B2" w14:textId="4724ECC4" w:rsidR="00D81DAC" w:rsidRPr="00917EE3" w:rsidRDefault="00D81DAC" w:rsidP="00A564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5.6)</w:t>
            </w:r>
          </w:p>
        </w:tc>
        <w:tc>
          <w:tcPr>
            <w:tcW w:w="1855" w:type="dxa"/>
          </w:tcPr>
          <w:p w14:paraId="7F2A752D" w14:textId="02C77817" w:rsidR="00D81DAC" w:rsidRPr="00917EE3" w:rsidRDefault="00D81DAC" w:rsidP="00A564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81DAC" w:rsidRPr="00917EE3" w14:paraId="60CABCF0" w14:textId="77777777" w:rsidTr="00D6533C">
        <w:trPr>
          <w:trHeight w:val="1812"/>
        </w:trPr>
        <w:tc>
          <w:tcPr>
            <w:tcW w:w="2267" w:type="dxa"/>
          </w:tcPr>
          <w:p w14:paraId="4B242376" w14:textId="06EE7948" w:rsidR="00D81DAC" w:rsidRPr="00917EE3" w:rsidRDefault="00D81DAC" w:rsidP="00A564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terioration (increase in NIHSS at least 4 points) within 1 week of ICH </w:t>
            </w:r>
          </w:p>
        </w:tc>
        <w:tc>
          <w:tcPr>
            <w:tcW w:w="1586" w:type="dxa"/>
          </w:tcPr>
          <w:p w14:paraId="4471556F" w14:textId="7E6DDB99" w:rsidR="00D81DAC" w:rsidRPr="00917EE3" w:rsidRDefault="00D81DAC" w:rsidP="00A564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7.3)</w:t>
            </w:r>
          </w:p>
        </w:tc>
        <w:tc>
          <w:tcPr>
            <w:tcW w:w="1550" w:type="dxa"/>
          </w:tcPr>
          <w:p w14:paraId="3D92DDD9" w14:textId="578E8566" w:rsidR="00D81DAC" w:rsidRPr="00917EE3" w:rsidRDefault="00D81DAC" w:rsidP="00A564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6.5)</w:t>
            </w:r>
          </w:p>
        </w:tc>
        <w:tc>
          <w:tcPr>
            <w:tcW w:w="1855" w:type="dxa"/>
          </w:tcPr>
          <w:p w14:paraId="4AE76EEC" w14:textId="57733CDB" w:rsidR="00D81DAC" w:rsidRPr="00917EE3" w:rsidRDefault="00D81DAC" w:rsidP="00A564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6</w:t>
            </w:r>
          </w:p>
        </w:tc>
      </w:tr>
      <w:tr w:rsidR="00D81DAC" w:rsidRPr="00917EE3" w14:paraId="036EA92F" w14:textId="77777777" w:rsidTr="00D6533C">
        <w:trPr>
          <w:trHeight w:val="1540"/>
        </w:trPr>
        <w:tc>
          <w:tcPr>
            <w:tcW w:w="2267" w:type="dxa"/>
          </w:tcPr>
          <w:p w14:paraId="765D3BE8" w14:textId="05AF74BC" w:rsidR="00D81DAC" w:rsidRPr="00917EE3" w:rsidRDefault="00D81DAC" w:rsidP="00A564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ute myocardial infarction or heart failure within 1 week of ICH </w:t>
            </w:r>
          </w:p>
        </w:tc>
        <w:tc>
          <w:tcPr>
            <w:tcW w:w="1586" w:type="dxa"/>
          </w:tcPr>
          <w:p w14:paraId="71D0288B" w14:textId="5EA47543" w:rsidR="00D81DAC" w:rsidRPr="00917EE3" w:rsidRDefault="00D81DAC" w:rsidP="00A564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3.1)</w:t>
            </w:r>
          </w:p>
        </w:tc>
        <w:tc>
          <w:tcPr>
            <w:tcW w:w="1550" w:type="dxa"/>
          </w:tcPr>
          <w:p w14:paraId="5BBB696F" w14:textId="40DF079F" w:rsidR="00D81DAC" w:rsidRPr="00917EE3" w:rsidRDefault="00D81DAC" w:rsidP="00A564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.6)</w:t>
            </w:r>
          </w:p>
        </w:tc>
        <w:tc>
          <w:tcPr>
            <w:tcW w:w="1855" w:type="dxa"/>
          </w:tcPr>
          <w:p w14:paraId="59B040AD" w14:textId="59C7484B" w:rsidR="00D81DAC" w:rsidRPr="00917EE3" w:rsidRDefault="00D81DAC" w:rsidP="00A564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5</w:t>
            </w:r>
          </w:p>
        </w:tc>
      </w:tr>
      <w:tr w:rsidR="00D81DAC" w:rsidRPr="00917EE3" w14:paraId="752E76B6" w14:textId="77777777" w:rsidTr="00D6533C">
        <w:trPr>
          <w:trHeight w:val="1267"/>
        </w:trPr>
        <w:tc>
          <w:tcPr>
            <w:tcW w:w="2267" w:type="dxa"/>
          </w:tcPr>
          <w:p w14:paraId="5A604731" w14:textId="6A87A149" w:rsidR="00D81DAC" w:rsidRPr="00917EE3" w:rsidRDefault="00A56411" w:rsidP="00A564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D81DAC"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y neurosurgery</w:t>
            </w:r>
          </w:p>
        </w:tc>
        <w:tc>
          <w:tcPr>
            <w:tcW w:w="1586" w:type="dxa"/>
          </w:tcPr>
          <w:p w14:paraId="3A9818AA" w14:textId="228EB014" w:rsidR="00D81DAC" w:rsidRPr="00917EE3" w:rsidRDefault="00D81DAC" w:rsidP="00A564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5.2)</w:t>
            </w:r>
          </w:p>
        </w:tc>
        <w:tc>
          <w:tcPr>
            <w:tcW w:w="1550" w:type="dxa"/>
          </w:tcPr>
          <w:p w14:paraId="135F25F2" w14:textId="5705B805" w:rsidR="00D81DAC" w:rsidRPr="00917EE3" w:rsidRDefault="00D81DAC" w:rsidP="00A564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4.0)</w:t>
            </w:r>
          </w:p>
        </w:tc>
        <w:tc>
          <w:tcPr>
            <w:tcW w:w="1855" w:type="dxa"/>
          </w:tcPr>
          <w:p w14:paraId="77F700E1" w14:textId="11717FF8" w:rsidR="00D81DAC" w:rsidRPr="00917EE3" w:rsidRDefault="00D81DAC" w:rsidP="00A564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1</w:t>
            </w:r>
          </w:p>
        </w:tc>
      </w:tr>
      <w:tr w:rsidR="00D81DAC" w:rsidRPr="00917EE3" w14:paraId="6F5D4E23" w14:textId="77777777" w:rsidTr="00D6533C">
        <w:trPr>
          <w:trHeight w:val="706"/>
        </w:trPr>
        <w:tc>
          <w:tcPr>
            <w:tcW w:w="2267" w:type="dxa"/>
          </w:tcPr>
          <w:p w14:paraId="7BA8F5D1" w14:textId="4B4CA651" w:rsidR="00D81DAC" w:rsidRPr="00917EE3" w:rsidRDefault="00D81DAC" w:rsidP="00A564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NR orders in hospital </w:t>
            </w:r>
          </w:p>
        </w:tc>
        <w:tc>
          <w:tcPr>
            <w:tcW w:w="1586" w:type="dxa"/>
          </w:tcPr>
          <w:p w14:paraId="1BEB456B" w14:textId="55E670CF" w:rsidR="00D81DAC" w:rsidRPr="00917EE3" w:rsidRDefault="00D81DAC" w:rsidP="00A564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18.8)</w:t>
            </w:r>
          </w:p>
        </w:tc>
        <w:tc>
          <w:tcPr>
            <w:tcW w:w="1550" w:type="dxa"/>
          </w:tcPr>
          <w:p w14:paraId="4E7522EF" w14:textId="0482A7D8" w:rsidR="00D81DAC" w:rsidRPr="00917EE3" w:rsidRDefault="00D81DAC" w:rsidP="00A564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13.7)</w:t>
            </w:r>
          </w:p>
        </w:tc>
        <w:tc>
          <w:tcPr>
            <w:tcW w:w="1855" w:type="dxa"/>
          </w:tcPr>
          <w:p w14:paraId="2BD2E254" w14:textId="0384CE7E" w:rsidR="00D81DAC" w:rsidRPr="00917EE3" w:rsidRDefault="00D81DAC" w:rsidP="00A564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1</w:t>
            </w:r>
          </w:p>
        </w:tc>
      </w:tr>
      <w:tr w:rsidR="00D81DAC" w:rsidRPr="00917EE3" w14:paraId="00EFEAFF" w14:textId="77777777" w:rsidTr="00D6533C">
        <w:trPr>
          <w:trHeight w:val="433"/>
        </w:trPr>
        <w:tc>
          <w:tcPr>
            <w:tcW w:w="2267" w:type="dxa"/>
          </w:tcPr>
          <w:p w14:paraId="5B06590F" w14:textId="0F16DAE2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</w:t>
            </w:r>
            <w:proofErr w:type="spellEnd"/>
            <w:proofErr w:type="gramEnd"/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3 months</w:t>
            </w:r>
          </w:p>
        </w:tc>
        <w:tc>
          <w:tcPr>
            <w:tcW w:w="1586" w:type="dxa"/>
          </w:tcPr>
          <w:p w14:paraId="1D937D0D" w14:textId="77777777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0" w:type="dxa"/>
          </w:tcPr>
          <w:p w14:paraId="25951147" w14:textId="77777777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5" w:type="dxa"/>
          </w:tcPr>
          <w:p w14:paraId="3E312514" w14:textId="186FD64D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0.045 </w:t>
            </w:r>
          </w:p>
        </w:tc>
      </w:tr>
      <w:tr w:rsidR="00D81DAC" w:rsidRPr="00917EE3" w14:paraId="227F2F3F" w14:textId="77777777" w:rsidTr="00D6533C">
        <w:trPr>
          <w:trHeight w:val="706"/>
        </w:trPr>
        <w:tc>
          <w:tcPr>
            <w:tcW w:w="2267" w:type="dxa"/>
          </w:tcPr>
          <w:p w14:paraId="605B83A9" w14:textId="56955168" w:rsidR="00D81DAC" w:rsidRPr="00917EE3" w:rsidRDefault="00D81DAC" w:rsidP="00A564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</w:t>
            </w:r>
            <w:proofErr w:type="spellEnd"/>
            <w:proofErr w:type="gramEnd"/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 </w:t>
            </w:r>
          </w:p>
        </w:tc>
        <w:tc>
          <w:tcPr>
            <w:tcW w:w="1586" w:type="dxa"/>
          </w:tcPr>
          <w:p w14:paraId="31D6E13B" w14:textId="2D73678E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4.2)</w:t>
            </w:r>
          </w:p>
        </w:tc>
        <w:tc>
          <w:tcPr>
            <w:tcW w:w="1550" w:type="dxa"/>
          </w:tcPr>
          <w:p w14:paraId="2CBEE6F1" w14:textId="3F588648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4.0)</w:t>
            </w:r>
          </w:p>
        </w:tc>
        <w:tc>
          <w:tcPr>
            <w:tcW w:w="1855" w:type="dxa"/>
          </w:tcPr>
          <w:p w14:paraId="1B8B716C" w14:textId="62C4A370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81DAC" w:rsidRPr="00917EE3" w14:paraId="46CDF706" w14:textId="77777777" w:rsidTr="00D6533C">
        <w:trPr>
          <w:trHeight w:val="706"/>
        </w:trPr>
        <w:tc>
          <w:tcPr>
            <w:tcW w:w="2267" w:type="dxa"/>
          </w:tcPr>
          <w:p w14:paraId="747C91CD" w14:textId="3960F6C5" w:rsidR="00D81DAC" w:rsidRPr="00917EE3" w:rsidRDefault="00D81DAC" w:rsidP="00A564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</w:t>
            </w:r>
            <w:proofErr w:type="spellEnd"/>
            <w:proofErr w:type="gramEnd"/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 </w:t>
            </w:r>
          </w:p>
        </w:tc>
        <w:tc>
          <w:tcPr>
            <w:tcW w:w="1586" w:type="dxa"/>
          </w:tcPr>
          <w:p w14:paraId="69F26CCA" w14:textId="42244DE0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5.2)</w:t>
            </w:r>
          </w:p>
        </w:tc>
        <w:tc>
          <w:tcPr>
            <w:tcW w:w="1550" w:type="dxa"/>
          </w:tcPr>
          <w:p w14:paraId="683B0D4C" w14:textId="05CC5C6D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10.5)</w:t>
            </w:r>
          </w:p>
        </w:tc>
        <w:tc>
          <w:tcPr>
            <w:tcW w:w="1855" w:type="dxa"/>
          </w:tcPr>
          <w:p w14:paraId="14448363" w14:textId="32AE6A91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81DAC" w:rsidRPr="00917EE3" w14:paraId="3FA1E99F" w14:textId="77777777" w:rsidTr="00D6533C">
        <w:trPr>
          <w:trHeight w:val="706"/>
        </w:trPr>
        <w:tc>
          <w:tcPr>
            <w:tcW w:w="2267" w:type="dxa"/>
          </w:tcPr>
          <w:p w14:paraId="0B9E4297" w14:textId="57E7C44C" w:rsidR="00D81DAC" w:rsidRPr="00917EE3" w:rsidRDefault="00D81DAC" w:rsidP="00A564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</w:t>
            </w:r>
            <w:proofErr w:type="spellEnd"/>
            <w:proofErr w:type="gramEnd"/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 </w:t>
            </w:r>
          </w:p>
        </w:tc>
        <w:tc>
          <w:tcPr>
            <w:tcW w:w="1586" w:type="dxa"/>
          </w:tcPr>
          <w:p w14:paraId="516D47D0" w14:textId="0C02711B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31.3)</w:t>
            </w:r>
          </w:p>
        </w:tc>
        <w:tc>
          <w:tcPr>
            <w:tcW w:w="1550" w:type="dxa"/>
          </w:tcPr>
          <w:p w14:paraId="307FCDF7" w14:textId="77CA9395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(41.1)</w:t>
            </w:r>
          </w:p>
        </w:tc>
        <w:tc>
          <w:tcPr>
            <w:tcW w:w="1855" w:type="dxa"/>
          </w:tcPr>
          <w:p w14:paraId="6868CFCD" w14:textId="3C7A0788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81DAC" w:rsidRPr="00917EE3" w14:paraId="2F553105" w14:textId="77777777" w:rsidTr="00D6533C">
        <w:trPr>
          <w:trHeight w:val="706"/>
        </w:trPr>
        <w:tc>
          <w:tcPr>
            <w:tcW w:w="2267" w:type="dxa"/>
          </w:tcPr>
          <w:p w14:paraId="51FFC208" w14:textId="7162848D" w:rsidR="00D81DAC" w:rsidRPr="00917EE3" w:rsidRDefault="00D81DAC" w:rsidP="00A564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</w:t>
            </w:r>
            <w:proofErr w:type="spellEnd"/>
            <w:proofErr w:type="gramEnd"/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 </w:t>
            </w:r>
          </w:p>
        </w:tc>
        <w:tc>
          <w:tcPr>
            <w:tcW w:w="1586" w:type="dxa"/>
          </w:tcPr>
          <w:p w14:paraId="5BC39CC6" w14:textId="318CC23A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18.8)</w:t>
            </w:r>
          </w:p>
        </w:tc>
        <w:tc>
          <w:tcPr>
            <w:tcW w:w="1550" w:type="dxa"/>
          </w:tcPr>
          <w:p w14:paraId="41D95214" w14:textId="0003F1BB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17.7)</w:t>
            </w:r>
          </w:p>
        </w:tc>
        <w:tc>
          <w:tcPr>
            <w:tcW w:w="1855" w:type="dxa"/>
          </w:tcPr>
          <w:p w14:paraId="7A623909" w14:textId="320D433D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81DAC" w:rsidRPr="00917EE3" w14:paraId="027FE8E0" w14:textId="77777777" w:rsidTr="00D6533C">
        <w:trPr>
          <w:trHeight w:val="722"/>
        </w:trPr>
        <w:tc>
          <w:tcPr>
            <w:tcW w:w="2267" w:type="dxa"/>
          </w:tcPr>
          <w:p w14:paraId="5F5795F0" w14:textId="6B841978" w:rsidR="00D81DAC" w:rsidRPr="00917EE3" w:rsidRDefault="00D81DAC" w:rsidP="00A564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</w:t>
            </w:r>
            <w:proofErr w:type="spellEnd"/>
            <w:proofErr w:type="gramEnd"/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 </w:t>
            </w:r>
          </w:p>
        </w:tc>
        <w:tc>
          <w:tcPr>
            <w:tcW w:w="1586" w:type="dxa"/>
          </w:tcPr>
          <w:p w14:paraId="3E1FF03B" w14:textId="325D516D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16.7)</w:t>
            </w:r>
          </w:p>
        </w:tc>
        <w:tc>
          <w:tcPr>
            <w:tcW w:w="1550" w:type="dxa"/>
          </w:tcPr>
          <w:p w14:paraId="1B7F2824" w14:textId="410988CF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17.7)</w:t>
            </w:r>
          </w:p>
        </w:tc>
        <w:tc>
          <w:tcPr>
            <w:tcW w:w="1855" w:type="dxa"/>
          </w:tcPr>
          <w:p w14:paraId="6A4FCB51" w14:textId="492E97B7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81DAC" w:rsidRPr="00917EE3" w14:paraId="143FC420" w14:textId="77777777" w:rsidTr="00D6533C">
        <w:trPr>
          <w:trHeight w:val="706"/>
        </w:trPr>
        <w:tc>
          <w:tcPr>
            <w:tcW w:w="2267" w:type="dxa"/>
          </w:tcPr>
          <w:p w14:paraId="7248F1E8" w14:textId="45D2015C" w:rsidR="00D81DAC" w:rsidRPr="00917EE3" w:rsidRDefault="00D81DAC" w:rsidP="00A564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</w:t>
            </w:r>
            <w:proofErr w:type="spellEnd"/>
            <w:proofErr w:type="gramEnd"/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 </w:t>
            </w:r>
          </w:p>
        </w:tc>
        <w:tc>
          <w:tcPr>
            <w:tcW w:w="1586" w:type="dxa"/>
          </w:tcPr>
          <w:p w14:paraId="73754857" w14:textId="25D23612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24.0)</w:t>
            </w:r>
          </w:p>
        </w:tc>
        <w:tc>
          <w:tcPr>
            <w:tcW w:w="1550" w:type="dxa"/>
          </w:tcPr>
          <w:p w14:paraId="7174E44E" w14:textId="0C7109A3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8.9)</w:t>
            </w:r>
          </w:p>
        </w:tc>
        <w:tc>
          <w:tcPr>
            <w:tcW w:w="1855" w:type="dxa"/>
          </w:tcPr>
          <w:p w14:paraId="75652392" w14:textId="7833ACB0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53BAA" w:rsidRPr="00917EE3" w14:paraId="6307D7E1" w14:textId="77777777" w:rsidTr="00D6533C">
        <w:trPr>
          <w:trHeight w:val="706"/>
        </w:trPr>
        <w:tc>
          <w:tcPr>
            <w:tcW w:w="2267" w:type="dxa"/>
          </w:tcPr>
          <w:p w14:paraId="6683C389" w14:textId="248B0E80" w:rsidR="00653BAA" w:rsidRPr="00917EE3" w:rsidRDefault="00653BAA" w:rsidP="00A564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</w:t>
            </w:r>
            <w:proofErr w:type="spellEnd"/>
            <w:proofErr w:type="gramEnd"/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-5 at 3 months </w:t>
            </w:r>
          </w:p>
        </w:tc>
        <w:tc>
          <w:tcPr>
            <w:tcW w:w="1586" w:type="dxa"/>
          </w:tcPr>
          <w:p w14:paraId="67F13EFA" w14:textId="7898C029" w:rsidR="00653BAA" w:rsidRPr="00917EE3" w:rsidRDefault="00653BAA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 (59.4)</w:t>
            </w:r>
          </w:p>
        </w:tc>
        <w:tc>
          <w:tcPr>
            <w:tcW w:w="1550" w:type="dxa"/>
          </w:tcPr>
          <w:p w14:paraId="2D09DF5A" w14:textId="1710E480" w:rsidR="00653BAA" w:rsidRPr="00917EE3" w:rsidRDefault="00653BAA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 (44.4)</w:t>
            </w:r>
          </w:p>
        </w:tc>
        <w:tc>
          <w:tcPr>
            <w:tcW w:w="1855" w:type="dxa"/>
          </w:tcPr>
          <w:p w14:paraId="6ECA5410" w14:textId="7E1AC2DC" w:rsidR="00653BAA" w:rsidRPr="00917EE3" w:rsidRDefault="00653BAA" w:rsidP="00F204D6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0</w:t>
            </w:r>
          </w:p>
        </w:tc>
      </w:tr>
      <w:tr w:rsidR="00D81DAC" w:rsidRPr="00917EE3" w14:paraId="3CFE0859" w14:textId="77777777" w:rsidTr="00D6533C">
        <w:trPr>
          <w:trHeight w:val="1010"/>
        </w:trPr>
        <w:tc>
          <w:tcPr>
            <w:tcW w:w="2267" w:type="dxa"/>
          </w:tcPr>
          <w:p w14:paraId="09D71BC1" w14:textId="124E50ED" w:rsidR="00D81DAC" w:rsidRPr="00917EE3" w:rsidRDefault="00A56411" w:rsidP="00A564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thel</w:t>
            </w:r>
            <w:proofErr w:type="spellEnd"/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dex at 3</w:t>
            </w:r>
            <w:r w:rsidR="00D16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nths</w:t>
            </w:r>
            <w:r w:rsidR="00855B21" w:rsidRPr="00855B21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†</w:t>
            </w:r>
          </w:p>
        </w:tc>
        <w:tc>
          <w:tcPr>
            <w:tcW w:w="1586" w:type="dxa"/>
          </w:tcPr>
          <w:p w14:paraId="1C507EC7" w14:textId="3B90ACEC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0 (35.0-100.0)</w:t>
            </w:r>
          </w:p>
        </w:tc>
        <w:tc>
          <w:tcPr>
            <w:tcW w:w="1550" w:type="dxa"/>
          </w:tcPr>
          <w:p w14:paraId="17F30F4D" w14:textId="48843C52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  <w:r w:rsidR="00653BAA"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5.0-100.0)</w:t>
            </w:r>
          </w:p>
        </w:tc>
        <w:tc>
          <w:tcPr>
            <w:tcW w:w="1855" w:type="dxa"/>
          </w:tcPr>
          <w:p w14:paraId="571C4C98" w14:textId="52CC478A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3</w:t>
            </w:r>
          </w:p>
        </w:tc>
      </w:tr>
      <w:tr w:rsidR="00D81DAC" w:rsidRPr="00917EE3" w14:paraId="60B982F9" w14:textId="77777777" w:rsidTr="00D6533C">
        <w:trPr>
          <w:trHeight w:val="738"/>
        </w:trPr>
        <w:tc>
          <w:tcPr>
            <w:tcW w:w="2267" w:type="dxa"/>
          </w:tcPr>
          <w:p w14:paraId="018AC218" w14:textId="06B6690D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</w:t>
            </w:r>
            <w:r w:rsidR="00A56411"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ng at home at 3 months</w:t>
            </w:r>
            <w:r w:rsidR="00855B21" w:rsidRPr="00855B21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†</w:t>
            </w:r>
          </w:p>
        </w:tc>
        <w:tc>
          <w:tcPr>
            <w:tcW w:w="1586" w:type="dxa"/>
          </w:tcPr>
          <w:p w14:paraId="4344D09C" w14:textId="1C1C240E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 (54.7)</w:t>
            </w:r>
          </w:p>
        </w:tc>
        <w:tc>
          <w:tcPr>
            <w:tcW w:w="1550" w:type="dxa"/>
          </w:tcPr>
          <w:p w14:paraId="216E2F2F" w14:textId="7E9FFF81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 (77.4)</w:t>
            </w:r>
          </w:p>
        </w:tc>
        <w:tc>
          <w:tcPr>
            <w:tcW w:w="1855" w:type="dxa"/>
          </w:tcPr>
          <w:p w14:paraId="4203CBDC" w14:textId="5B19F092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D81DAC" w:rsidRPr="00917EE3" w14:paraId="2A08EBCA" w14:textId="77777777" w:rsidTr="00D6533C">
        <w:trPr>
          <w:trHeight w:val="706"/>
        </w:trPr>
        <w:tc>
          <w:tcPr>
            <w:tcW w:w="2267" w:type="dxa"/>
          </w:tcPr>
          <w:p w14:paraId="1C2D416C" w14:textId="6A61CFC9" w:rsidR="00D81DAC" w:rsidRPr="00917EE3" w:rsidRDefault="00D81DAC" w:rsidP="00A5641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king at 3 months</w:t>
            </w:r>
          </w:p>
        </w:tc>
        <w:tc>
          <w:tcPr>
            <w:tcW w:w="1586" w:type="dxa"/>
          </w:tcPr>
          <w:p w14:paraId="0F33833D" w14:textId="3CEF2458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3.1)</w:t>
            </w:r>
          </w:p>
        </w:tc>
        <w:tc>
          <w:tcPr>
            <w:tcW w:w="1550" w:type="dxa"/>
          </w:tcPr>
          <w:p w14:paraId="0D218D13" w14:textId="3D521F75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3.2)</w:t>
            </w:r>
          </w:p>
        </w:tc>
        <w:tc>
          <w:tcPr>
            <w:tcW w:w="1855" w:type="dxa"/>
          </w:tcPr>
          <w:p w14:paraId="463E6259" w14:textId="128D9D07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D81DAC" w:rsidRPr="00917EE3" w14:paraId="50B3C532" w14:textId="77777777" w:rsidTr="00D6533C">
        <w:trPr>
          <w:trHeight w:val="1010"/>
        </w:trPr>
        <w:tc>
          <w:tcPr>
            <w:tcW w:w="2267" w:type="dxa"/>
          </w:tcPr>
          <w:p w14:paraId="72334940" w14:textId="791A7643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ving </w:t>
            </w:r>
            <w:r w:rsidR="00196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 </w:t>
            </w: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e at 1 yea</w:t>
            </w:r>
            <w:r w:rsidR="00A56411"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(vs. sheltered housing)</w:t>
            </w:r>
            <w:r w:rsidR="00855B21" w:rsidRPr="00855B21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†</w:t>
            </w:r>
          </w:p>
        </w:tc>
        <w:tc>
          <w:tcPr>
            <w:tcW w:w="1586" w:type="dxa"/>
          </w:tcPr>
          <w:p w14:paraId="348E22E6" w14:textId="5F8D6206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(78.3)</w:t>
            </w:r>
          </w:p>
        </w:tc>
        <w:tc>
          <w:tcPr>
            <w:tcW w:w="1550" w:type="dxa"/>
          </w:tcPr>
          <w:p w14:paraId="195836C6" w14:textId="4DF6718C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 (90.9)</w:t>
            </w:r>
          </w:p>
        </w:tc>
        <w:tc>
          <w:tcPr>
            <w:tcW w:w="1855" w:type="dxa"/>
          </w:tcPr>
          <w:p w14:paraId="4BDD94C4" w14:textId="411410B9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0</w:t>
            </w:r>
          </w:p>
        </w:tc>
      </w:tr>
      <w:tr w:rsidR="00D81DAC" w:rsidRPr="00917EE3" w14:paraId="21B7ADA0" w14:textId="77777777" w:rsidTr="00D6533C">
        <w:trPr>
          <w:trHeight w:val="722"/>
        </w:trPr>
        <w:tc>
          <w:tcPr>
            <w:tcW w:w="2267" w:type="dxa"/>
          </w:tcPr>
          <w:p w14:paraId="26DDF2A4" w14:textId="2B1C55F6" w:rsidR="00D81DAC" w:rsidRPr="00917EE3" w:rsidRDefault="00A56411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king at 1 year</w:t>
            </w:r>
            <w:r w:rsidR="00855B21" w:rsidRPr="00855B21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†</w:t>
            </w:r>
          </w:p>
        </w:tc>
        <w:tc>
          <w:tcPr>
            <w:tcW w:w="1586" w:type="dxa"/>
          </w:tcPr>
          <w:p w14:paraId="2BB24B94" w14:textId="194DCC5C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8.6)</w:t>
            </w:r>
          </w:p>
        </w:tc>
        <w:tc>
          <w:tcPr>
            <w:tcW w:w="1550" w:type="dxa"/>
          </w:tcPr>
          <w:p w14:paraId="720A49F9" w14:textId="58A59A65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10.7)</w:t>
            </w:r>
          </w:p>
        </w:tc>
        <w:tc>
          <w:tcPr>
            <w:tcW w:w="1855" w:type="dxa"/>
          </w:tcPr>
          <w:p w14:paraId="0FC4D42A" w14:textId="6420FEA3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2</w:t>
            </w:r>
          </w:p>
        </w:tc>
      </w:tr>
      <w:tr w:rsidR="00D81DAC" w:rsidRPr="00917EE3" w14:paraId="00D55984" w14:textId="77777777" w:rsidTr="00D6533C">
        <w:trPr>
          <w:trHeight w:val="738"/>
        </w:trPr>
        <w:tc>
          <w:tcPr>
            <w:tcW w:w="2267" w:type="dxa"/>
          </w:tcPr>
          <w:p w14:paraId="1CA47669" w14:textId="0406CF18" w:rsidR="00D81DAC" w:rsidRPr="00917EE3" w:rsidRDefault="00A56411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tality at 1 year</w:t>
            </w:r>
            <w:r w:rsidR="00855B21" w:rsidRPr="00855B21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†</w:t>
            </w:r>
          </w:p>
        </w:tc>
        <w:tc>
          <w:tcPr>
            <w:tcW w:w="1586" w:type="dxa"/>
          </w:tcPr>
          <w:p w14:paraId="6C5F5A35" w14:textId="56C9F98E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.1)</w:t>
            </w:r>
          </w:p>
        </w:tc>
        <w:tc>
          <w:tcPr>
            <w:tcW w:w="1550" w:type="dxa"/>
          </w:tcPr>
          <w:p w14:paraId="15E337A0" w14:textId="1D77B320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8)</w:t>
            </w:r>
          </w:p>
        </w:tc>
        <w:tc>
          <w:tcPr>
            <w:tcW w:w="1855" w:type="dxa"/>
          </w:tcPr>
          <w:p w14:paraId="211488B6" w14:textId="1A738D95" w:rsidR="00D81DAC" w:rsidRPr="00917EE3" w:rsidRDefault="00D81DAC" w:rsidP="00F204D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E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2</w:t>
            </w:r>
          </w:p>
        </w:tc>
      </w:tr>
    </w:tbl>
    <w:p w14:paraId="7C7E4E46" w14:textId="4A41806E" w:rsidR="002453D7" w:rsidRPr="00917EE3" w:rsidRDefault="00BE6F6A" w:rsidP="00BE6F6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17EE3">
        <w:rPr>
          <w:rFonts w:ascii="Times New Roman" w:hAnsi="Times New Roman" w:cs="Times New Roman"/>
          <w:sz w:val="24"/>
          <w:szCs w:val="24"/>
          <w:lang w:val="en-US"/>
        </w:rPr>
        <w:t>Data are n (%), mean (SE), or median (IQR)</w:t>
      </w:r>
    </w:p>
    <w:p w14:paraId="49B22BC4" w14:textId="1F3C2FD4" w:rsidR="0043202B" w:rsidRPr="00917EE3" w:rsidRDefault="0043202B" w:rsidP="00F204D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17EE3"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proofErr w:type="spellStart"/>
      <w:r w:rsidRPr="00917EE3">
        <w:rPr>
          <w:rFonts w:ascii="Times New Roman" w:hAnsi="Times New Roman" w:cs="Times New Roman"/>
          <w:sz w:val="24"/>
          <w:szCs w:val="24"/>
          <w:lang w:val="en-US"/>
        </w:rPr>
        <w:t>mRS</w:t>
      </w:r>
      <w:proofErr w:type="spellEnd"/>
      <w:r w:rsidRPr="00917EE3">
        <w:rPr>
          <w:rFonts w:ascii="Times New Roman" w:hAnsi="Times New Roman" w:cs="Times New Roman"/>
          <w:sz w:val="24"/>
          <w:szCs w:val="24"/>
          <w:lang w:val="en-US"/>
        </w:rPr>
        <w:t xml:space="preserve">, modified Rankin Scale; ICH, </w:t>
      </w:r>
      <w:proofErr w:type="spellStart"/>
      <w:r w:rsidRPr="00917EE3">
        <w:rPr>
          <w:rFonts w:ascii="Times New Roman" w:hAnsi="Times New Roman" w:cs="Times New Roman"/>
          <w:sz w:val="24"/>
          <w:szCs w:val="24"/>
          <w:lang w:val="en-US"/>
        </w:rPr>
        <w:t>intracerebral</w:t>
      </w:r>
      <w:proofErr w:type="spellEnd"/>
      <w:r w:rsidRPr="00917EE3">
        <w:rPr>
          <w:rFonts w:ascii="Times New Roman" w:hAnsi="Times New Roman" w:cs="Times New Roman"/>
          <w:sz w:val="24"/>
          <w:szCs w:val="24"/>
          <w:lang w:val="en-US"/>
        </w:rPr>
        <w:t xml:space="preserve"> hemorrhage; COPD, chronic obstructive pulmonary disease; NIHSS, the National Institutes of Health Stroke Scale; DNR, do not resuscitate</w:t>
      </w:r>
    </w:p>
    <w:p w14:paraId="0CEA074F" w14:textId="0A3C3C5C" w:rsidR="006F372E" w:rsidRPr="00917EE3" w:rsidRDefault="00855B21" w:rsidP="006F372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5B21">
        <w:rPr>
          <w:rFonts w:ascii="Times New Roman" w:hAnsi="Times New Roman" w:cs="Times New Roman"/>
          <w:sz w:val="24"/>
          <w:szCs w:val="24"/>
          <w:lang w:eastAsia="ja-JP"/>
        </w:rPr>
        <w:t>†</w:t>
      </w:r>
      <w:r w:rsidR="00AB5C04" w:rsidRPr="00855B21">
        <w:rPr>
          <w:rFonts w:ascii="Times New Roman" w:hAnsi="Times New Roman" w:cs="Times New Roman"/>
          <w:sz w:val="24"/>
          <w:szCs w:val="24"/>
          <w:lang w:val="en-US"/>
        </w:rPr>
        <w:t xml:space="preserve"> Missing</w:t>
      </w:r>
      <w:r w:rsidR="00AB5C04" w:rsidRPr="00917EE3">
        <w:rPr>
          <w:rFonts w:ascii="Times New Roman" w:hAnsi="Times New Roman" w:cs="Times New Roman"/>
          <w:sz w:val="24"/>
          <w:szCs w:val="24"/>
          <w:lang w:val="en-US"/>
        </w:rPr>
        <w:t xml:space="preserve"> data for living alone in 4 patients (</w:t>
      </w:r>
      <w:r w:rsidR="00D81DAC" w:rsidRPr="00917EE3">
        <w:rPr>
          <w:rFonts w:ascii="Times New Roman" w:hAnsi="Times New Roman" w:cs="Times New Roman"/>
          <w:sz w:val="24"/>
          <w:szCs w:val="24"/>
          <w:lang w:val="en-US"/>
        </w:rPr>
        <w:t xml:space="preserve">1.8 %), </w:t>
      </w:r>
      <w:proofErr w:type="spellStart"/>
      <w:r w:rsidR="00D81DAC" w:rsidRPr="00917EE3">
        <w:rPr>
          <w:rFonts w:ascii="Times New Roman" w:hAnsi="Times New Roman" w:cs="Times New Roman"/>
          <w:sz w:val="24"/>
          <w:szCs w:val="24"/>
          <w:lang w:val="en-US"/>
        </w:rPr>
        <w:t>Barthel</w:t>
      </w:r>
      <w:proofErr w:type="spellEnd"/>
      <w:r w:rsidR="00D81DAC" w:rsidRPr="00917EE3">
        <w:rPr>
          <w:rFonts w:ascii="Times New Roman" w:hAnsi="Times New Roman" w:cs="Times New Roman"/>
          <w:sz w:val="24"/>
          <w:szCs w:val="24"/>
          <w:lang w:val="en-US"/>
        </w:rPr>
        <w:t xml:space="preserve"> Index in 1 patient (0.5 %), living at home at 3 months in 1 patient (0.5 %), living at home at 1 year in 7 patients (2.7 %), working at 1 year in 6 patients (2.7 %), mortality at 1 year in 5 patients (2.3 %)</w:t>
      </w:r>
    </w:p>
    <w:p w14:paraId="5B4611E7" w14:textId="77777777" w:rsidR="001C76BC" w:rsidRDefault="001C76BC" w:rsidP="006F372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A29B77E" w14:textId="77777777" w:rsidR="001C76BC" w:rsidRDefault="001C76BC" w:rsidP="006F372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D7117D2" w14:textId="77777777" w:rsidR="001C76BC" w:rsidRDefault="001C76BC" w:rsidP="006F372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6AB8BDD" w14:textId="77777777" w:rsidR="001C76BC" w:rsidRDefault="001C76BC" w:rsidP="006F372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E215615" w14:textId="77777777" w:rsidR="001C76BC" w:rsidRDefault="001C76BC" w:rsidP="006F372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70CF13A" w14:textId="22F193FA" w:rsidR="00266F4D" w:rsidRPr="00917EE3" w:rsidRDefault="00EB5EBF" w:rsidP="006F372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Supplemental Figure 1</w:t>
      </w:r>
      <w:r w:rsidR="00266F4D" w:rsidRPr="00917EE3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266F4D" w:rsidRPr="00917EE3">
        <w:rPr>
          <w:rFonts w:ascii="Times New Roman" w:hAnsi="Times New Roman" w:cs="Times New Roman"/>
          <w:sz w:val="24"/>
          <w:szCs w:val="24"/>
          <w:lang w:val="en-US"/>
        </w:rPr>
        <w:t xml:space="preserve"> The distribution of the </w:t>
      </w:r>
      <w:r w:rsidR="00B4340A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042FE">
        <w:rPr>
          <w:rFonts w:ascii="Times New Roman" w:hAnsi="Times New Roman" w:cs="Times New Roman"/>
          <w:sz w:val="24"/>
          <w:szCs w:val="24"/>
          <w:lang w:val="en-US"/>
        </w:rPr>
        <w:t>) EQ-5D-5L (n=117),</w:t>
      </w:r>
      <w:r w:rsidR="00266F4D" w:rsidRPr="00917EE3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0042FE">
        <w:rPr>
          <w:rFonts w:ascii="Times New Roman" w:hAnsi="Times New Roman" w:cs="Times New Roman"/>
          <w:sz w:val="24"/>
          <w:szCs w:val="24"/>
          <w:lang w:val="en-US"/>
        </w:rPr>
        <w:t>b) 15D (n=108</w:t>
      </w:r>
      <w:r w:rsidR="00266F4D" w:rsidRPr="00917EE3">
        <w:rPr>
          <w:rFonts w:ascii="Times New Roman" w:hAnsi="Times New Roman" w:cs="Times New Roman"/>
          <w:sz w:val="24"/>
          <w:szCs w:val="24"/>
          <w:lang w:val="en-US"/>
        </w:rPr>
        <w:t xml:space="preserve">) utility index values at 3 months after ICH. </w:t>
      </w:r>
    </w:p>
    <w:p w14:paraId="268F1A62" w14:textId="77777777" w:rsidR="00266F4D" w:rsidRPr="00917EE3" w:rsidRDefault="00266F4D" w:rsidP="00266F4D">
      <w:pPr>
        <w:spacing w:line="480" w:lineRule="auto"/>
        <w:rPr>
          <w:b/>
          <w:lang w:val="en-US"/>
        </w:rPr>
      </w:pPr>
      <w:r w:rsidRPr="00917EE3">
        <w:rPr>
          <w:b/>
          <w:lang w:val="en-US"/>
        </w:rPr>
        <w:t>A</w:t>
      </w:r>
    </w:p>
    <w:p w14:paraId="5AF3F30C" w14:textId="77777777" w:rsidR="00266F4D" w:rsidRPr="00917EE3" w:rsidRDefault="00266F4D" w:rsidP="00266F4D">
      <w:pPr>
        <w:widowControl w:val="0"/>
        <w:autoSpaceDE w:val="0"/>
        <w:autoSpaceDN w:val="0"/>
        <w:adjustRightInd w:val="0"/>
        <w:rPr>
          <w:lang w:val="en-US" w:eastAsia="ja-JP"/>
        </w:rPr>
      </w:pPr>
      <w:r w:rsidRPr="00917EE3">
        <w:rPr>
          <w:noProof/>
          <w:lang w:val="en-US" w:eastAsia="fi-FI"/>
        </w:rPr>
        <w:drawing>
          <wp:inline distT="0" distB="0" distL="0" distR="0" wp14:anchorId="28F37319" wp14:editId="1E9354FC">
            <wp:extent cx="3838327" cy="3067138"/>
            <wp:effectExtent l="0" t="0" r="0" b="6350"/>
            <wp:docPr id="12" name="Kuva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9287" cy="3067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215619" w14:textId="53387872" w:rsidR="00266F4D" w:rsidRPr="00917EE3" w:rsidRDefault="00266F4D" w:rsidP="00E2584D">
      <w:pPr>
        <w:widowControl w:val="0"/>
        <w:autoSpaceDE w:val="0"/>
        <w:autoSpaceDN w:val="0"/>
        <w:adjustRightInd w:val="0"/>
        <w:spacing w:line="400" w:lineRule="atLeast"/>
        <w:rPr>
          <w:b/>
          <w:lang w:val="en-US" w:eastAsia="ja-JP"/>
        </w:rPr>
      </w:pPr>
      <w:r w:rsidRPr="00917EE3">
        <w:rPr>
          <w:b/>
          <w:lang w:val="en-US" w:eastAsia="ja-JP"/>
        </w:rPr>
        <w:t>B</w:t>
      </w:r>
    </w:p>
    <w:p w14:paraId="63F0D39F" w14:textId="77777777" w:rsidR="00266F4D" w:rsidRPr="00917EE3" w:rsidRDefault="00266F4D" w:rsidP="00266F4D">
      <w:pPr>
        <w:widowControl w:val="0"/>
        <w:autoSpaceDE w:val="0"/>
        <w:autoSpaceDN w:val="0"/>
        <w:adjustRightInd w:val="0"/>
        <w:rPr>
          <w:lang w:val="en-US" w:eastAsia="ja-JP"/>
        </w:rPr>
      </w:pPr>
      <w:r w:rsidRPr="00917EE3">
        <w:rPr>
          <w:noProof/>
          <w:lang w:val="en-US" w:eastAsia="fi-FI"/>
        </w:rPr>
        <w:drawing>
          <wp:inline distT="0" distB="0" distL="0" distR="0" wp14:anchorId="1530054A" wp14:editId="6E47B522">
            <wp:extent cx="3790176" cy="3028661"/>
            <wp:effectExtent l="0" t="0" r="0" b="0"/>
            <wp:docPr id="14" name="Kuva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0918" cy="3029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719783" w14:textId="77777777" w:rsidR="00E2584D" w:rsidRPr="00917EE3" w:rsidRDefault="00E2584D" w:rsidP="00CE0507">
      <w:pPr>
        <w:spacing w:line="480" w:lineRule="auto"/>
        <w:rPr>
          <w:lang w:val="en-US"/>
        </w:rPr>
      </w:pPr>
    </w:p>
    <w:p w14:paraId="4D24885D" w14:textId="32C61CE7" w:rsidR="00CE0507" w:rsidRPr="00917EE3" w:rsidRDefault="00EB5EBF" w:rsidP="00E100C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l Figure 2</w:t>
      </w:r>
      <w:bookmarkStart w:id="0" w:name="_GoBack"/>
      <w:bookmarkEnd w:id="0"/>
      <w:r w:rsidR="00CE0507" w:rsidRPr="00917EE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4340A">
        <w:rPr>
          <w:rFonts w:ascii="Times New Roman" w:hAnsi="Times New Roman" w:cs="Times New Roman"/>
          <w:sz w:val="24"/>
          <w:szCs w:val="24"/>
          <w:lang w:val="en-US"/>
        </w:rPr>
        <w:t>a) EQ-5D-5L (n=117</w:t>
      </w:r>
      <w:r w:rsidR="00CE0507" w:rsidRPr="00917EE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4340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E0507" w:rsidRPr="00917EE3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B4340A">
        <w:rPr>
          <w:rFonts w:ascii="Times New Roman" w:hAnsi="Times New Roman" w:cs="Times New Roman"/>
          <w:sz w:val="24"/>
          <w:szCs w:val="24"/>
          <w:lang w:val="en-US"/>
        </w:rPr>
        <w:t>b) 15D (n=108</w:t>
      </w:r>
      <w:r w:rsidR="00CE0507" w:rsidRPr="00917EE3">
        <w:rPr>
          <w:rFonts w:ascii="Times New Roman" w:hAnsi="Times New Roman" w:cs="Times New Roman"/>
          <w:sz w:val="24"/>
          <w:szCs w:val="24"/>
          <w:lang w:val="en-US"/>
        </w:rPr>
        <w:t xml:space="preserve">) utility indexes across </w:t>
      </w:r>
      <w:proofErr w:type="spellStart"/>
      <w:r w:rsidR="00CE0507" w:rsidRPr="00917EE3">
        <w:rPr>
          <w:rFonts w:ascii="Times New Roman" w:hAnsi="Times New Roman" w:cs="Times New Roman"/>
          <w:sz w:val="24"/>
          <w:szCs w:val="24"/>
          <w:lang w:val="en-US"/>
        </w:rPr>
        <w:t>mRS</w:t>
      </w:r>
      <w:proofErr w:type="spellEnd"/>
      <w:r w:rsidR="00CE0507" w:rsidRPr="00917EE3">
        <w:rPr>
          <w:rFonts w:ascii="Times New Roman" w:hAnsi="Times New Roman" w:cs="Times New Roman"/>
          <w:sz w:val="24"/>
          <w:szCs w:val="24"/>
          <w:lang w:val="en-US"/>
        </w:rPr>
        <w:t xml:space="preserve"> groups at 3 months after ICH</w:t>
      </w:r>
    </w:p>
    <w:p w14:paraId="3BC1D42F" w14:textId="283372D0" w:rsidR="00CE0507" w:rsidRPr="00917EE3" w:rsidRDefault="00E2584D" w:rsidP="00CE0507">
      <w:pPr>
        <w:spacing w:line="480" w:lineRule="auto"/>
        <w:rPr>
          <w:b/>
          <w:lang w:val="en-US"/>
        </w:rPr>
      </w:pPr>
      <w:r w:rsidRPr="00917EE3">
        <w:rPr>
          <w:b/>
          <w:lang w:val="en-US"/>
        </w:rPr>
        <w:t>A</w:t>
      </w:r>
    </w:p>
    <w:p w14:paraId="64426C4E" w14:textId="77777777" w:rsidR="00CE0507" w:rsidRPr="00917EE3" w:rsidRDefault="00CE0507" w:rsidP="00CE0507">
      <w:pPr>
        <w:widowControl w:val="0"/>
        <w:autoSpaceDE w:val="0"/>
        <w:autoSpaceDN w:val="0"/>
        <w:adjustRightInd w:val="0"/>
        <w:rPr>
          <w:lang w:val="en-US"/>
        </w:rPr>
      </w:pPr>
      <w:r w:rsidRPr="00917EE3">
        <w:rPr>
          <w:noProof/>
          <w:lang w:val="en-US" w:eastAsia="fi-FI"/>
        </w:rPr>
        <w:drawing>
          <wp:inline distT="0" distB="0" distL="0" distR="0" wp14:anchorId="3A0B30E4" wp14:editId="0D0AF020">
            <wp:extent cx="3417047" cy="2730500"/>
            <wp:effectExtent l="0" t="0" r="12065" b="0"/>
            <wp:docPr id="4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7047" cy="273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D3BFAF" w14:textId="482279A0" w:rsidR="00CE0507" w:rsidRPr="00917EE3" w:rsidRDefault="00E2584D" w:rsidP="00E2584D">
      <w:pPr>
        <w:widowControl w:val="0"/>
        <w:autoSpaceDE w:val="0"/>
        <w:autoSpaceDN w:val="0"/>
        <w:adjustRightInd w:val="0"/>
        <w:spacing w:line="400" w:lineRule="atLeast"/>
        <w:rPr>
          <w:b/>
          <w:lang w:val="en-US" w:eastAsia="ja-JP"/>
        </w:rPr>
      </w:pPr>
      <w:r w:rsidRPr="00917EE3">
        <w:rPr>
          <w:b/>
          <w:lang w:val="en-US" w:eastAsia="ja-JP"/>
        </w:rPr>
        <w:t>B</w:t>
      </w:r>
    </w:p>
    <w:p w14:paraId="6E763158" w14:textId="77777777" w:rsidR="00CE0507" w:rsidRPr="00917EE3" w:rsidRDefault="00CE0507" w:rsidP="00CE0507">
      <w:pPr>
        <w:widowControl w:val="0"/>
        <w:autoSpaceDE w:val="0"/>
        <w:autoSpaceDN w:val="0"/>
        <w:adjustRightInd w:val="0"/>
        <w:rPr>
          <w:lang w:val="en-US" w:eastAsia="ja-JP"/>
        </w:rPr>
      </w:pPr>
    </w:p>
    <w:p w14:paraId="116DA7A5" w14:textId="77777777" w:rsidR="00CE0507" w:rsidRPr="00917EE3" w:rsidRDefault="00CE0507" w:rsidP="00CE0507">
      <w:pPr>
        <w:widowControl w:val="0"/>
        <w:autoSpaceDE w:val="0"/>
        <w:autoSpaceDN w:val="0"/>
        <w:adjustRightInd w:val="0"/>
        <w:rPr>
          <w:lang w:val="en-US" w:eastAsia="ja-JP"/>
        </w:rPr>
      </w:pPr>
      <w:r w:rsidRPr="00917EE3">
        <w:rPr>
          <w:noProof/>
          <w:lang w:val="en-US" w:eastAsia="fi-FI"/>
        </w:rPr>
        <w:drawing>
          <wp:inline distT="0" distB="0" distL="0" distR="0" wp14:anchorId="172622AC" wp14:editId="3D788678">
            <wp:extent cx="3457743" cy="2763020"/>
            <wp:effectExtent l="0" t="0" r="0" b="5715"/>
            <wp:docPr id="5" name="Kuva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8303" cy="27634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C51D37" w14:textId="77777777" w:rsidR="00CE0507" w:rsidRPr="00917EE3" w:rsidRDefault="00CE0507" w:rsidP="00CE0507">
      <w:pPr>
        <w:widowControl w:val="0"/>
        <w:autoSpaceDE w:val="0"/>
        <w:autoSpaceDN w:val="0"/>
        <w:adjustRightInd w:val="0"/>
        <w:rPr>
          <w:lang w:val="en-US" w:eastAsia="ja-JP"/>
        </w:rPr>
      </w:pPr>
    </w:p>
    <w:p w14:paraId="1922C128" w14:textId="77777777" w:rsidR="00A3600D" w:rsidRPr="00917EE3" w:rsidRDefault="00A3600D" w:rsidP="00F204D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3600D" w:rsidRPr="00917EE3" w:rsidSect="00704E58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3D7"/>
    <w:rsid w:val="000019BA"/>
    <w:rsid w:val="00003924"/>
    <w:rsid w:val="000042FE"/>
    <w:rsid w:val="0000539F"/>
    <w:rsid w:val="00015183"/>
    <w:rsid w:val="000267B5"/>
    <w:rsid w:val="000272C5"/>
    <w:rsid w:val="000368B3"/>
    <w:rsid w:val="00036AB0"/>
    <w:rsid w:val="0004174A"/>
    <w:rsid w:val="00070303"/>
    <w:rsid w:val="000C0E52"/>
    <w:rsid w:val="000E1B6F"/>
    <w:rsid w:val="00107659"/>
    <w:rsid w:val="00110BF8"/>
    <w:rsid w:val="00121A35"/>
    <w:rsid w:val="00126D32"/>
    <w:rsid w:val="00170036"/>
    <w:rsid w:val="001826A8"/>
    <w:rsid w:val="001852EC"/>
    <w:rsid w:val="00187579"/>
    <w:rsid w:val="00191A62"/>
    <w:rsid w:val="00196066"/>
    <w:rsid w:val="001C76BC"/>
    <w:rsid w:val="001D6205"/>
    <w:rsid w:val="001F02A9"/>
    <w:rsid w:val="001F5497"/>
    <w:rsid w:val="002453D7"/>
    <w:rsid w:val="002463C4"/>
    <w:rsid w:val="002545FB"/>
    <w:rsid w:val="00266F4D"/>
    <w:rsid w:val="00290293"/>
    <w:rsid w:val="0029242F"/>
    <w:rsid w:val="0029779C"/>
    <w:rsid w:val="002A0F42"/>
    <w:rsid w:val="002A105F"/>
    <w:rsid w:val="002A42C5"/>
    <w:rsid w:val="002A5B08"/>
    <w:rsid w:val="002B1593"/>
    <w:rsid w:val="002B50DC"/>
    <w:rsid w:val="002B70B6"/>
    <w:rsid w:val="002D2D4C"/>
    <w:rsid w:val="002D43BA"/>
    <w:rsid w:val="002D747B"/>
    <w:rsid w:val="002E41A5"/>
    <w:rsid w:val="002E56FD"/>
    <w:rsid w:val="002F04C2"/>
    <w:rsid w:val="002F2E5E"/>
    <w:rsid w:val="002F5B90"/>
    <w:rsid w:val="002F7B13"/>
    <w:rsid w:val="00321A38"/>
    <w:rsid w:val="003227A2"/>
    <w:rsid w:val="00327DB3"/>
    <w:rsid w:val="00332DD9"/>
    <w:rsid w:val="00336FD2"/>
    <w:rsid w:val="00342FD4"/>
    <w:rsid w:val="00345F8C"/>
    <w:rsid w:val="00355C3A"/>
    <w:rsid w:val="003725C4"/>
    <w:rsid w:val="003758A5"/>
    <w:rsid w:val="003814B9"/>
    <w:rsid w:val="00384C51"/>
    <w:rsid w:val="003B0E99"/>
    <w:rsid w:val="003B4AC2"/>
    <w:rsid w:val="003C0D22"/>
    <w:rsid w:val="003C3D66"/>
    <w:rsid w:val="003D66FA"/>
    <w:rsid w:val="003F3A43"/>
    <w:rsid w:val="003F3E27"/>
    <w:rsid w:val="00400B7C"/>
    <w:rsid w:val="0043202B"/>
    <w:rsid w:val="00443556"/>
    <w:rsid w:val="00453FDB"/>
    <w:rsid w:val="00463D35"/>
    <w:rsid w:val="0047060A"/>
    <w:rsid w:val="00490BD0"/>
    <w:rsid w:val="0049754D"/>
    <w:rsid w:val="004A10EC"/>
    <w:rsid w:val="004B707F"/>
    <w:rsid w:val="004E17E0"/>
    <w:rsid w:val="004F4917"/>
    <w:rsid w:val="0053658C"/>
    <w:rsid w:val="0054409A"/>
    <w:rsid w:val="005A5A9B"/>
    <w:rsid w:val="005B126C"/>
    <w:rsid w:val="005E123D"/>
    <w:rsid w:val="005F7374"/>
    <w:rsid w:val="006006CA"/>
    <w:rsid w:val="0061673C"/>
    <w:rsid w:val="00627E38"/>
    <w:rsid w:val="0063225D"/>
    <w:rsid w:val="006360CE"/>
    <w:rsid w:val="00653BAA"/>
    <w:rsid w:val="00657BF0"/>
    <w:rsid w:val="00660815"/>
    <w:rsid w:val="006A0C2A"/>
    <w:rsid w:val="006F372E"/>
    <w:rsid w:val="006F5DB9"/>
    <w:rsid w:val="006F76AE"/>
    <w:rsid w:val="00704E58"/>
    <w:rsid w:val="007336C2"/>
    <w:rsid w:val="00745420"/>
    <w:rsid w:val="00780E09"/>
    <w:rsid w:val="007914B8"/>
    <w:rsid w:val="00797AB5"/>
    <w:rsid w:val="007B6A75"/>
    <w:rsid w:val="007E1FD4"/>
    <w:rsid w:val="007E61C5"/>
    <w:rsid w:val="007F18AF"/>
    <w:rsid w:val="007F3C67"/>
    <w:rsid w:val="007F418B"/>
    <w:rsid w:val="007F4422"/>
    <w:rsid w:val="0082223D"/>
    <w:rsid w:val="0083674E"/>
    <w:rsid w:val="00855B21"/>
    <w:rsid w:val="00864441"/>
    <w:rsid w:val="0086713F"/>
    <w:rsid w:val="00870B83"/>
    <w:rsid w:val="00872144"/>
    <w:rsid w:val="00876245"/>
    <w:rsid w:val="00891854"/>
    <w:rsid w:val="008972DB"/>
    <w:rsid w:val="008A1434"/>
    <w:rsid w:val="008B3497"/>
    <w:rsid w:val="008F5949"/>
    <w:rsid w:val="00917EE3"/>
    <w:rsid w:val="00920AB4"/>
    <w:rsid w:val="00930813"/>
    <w:rsid w:val="00932E52"/>
    <w:rsid w:val="00936454"/>
    <w:rsid w:val="00990C74"/>
    <w:rsid w:val="0099122F"/>
    <w:rsid w:val="009A28C4"/>
    <w:rsid w:val="009A4E07"/>
    <w:rsid w:val="009A77A5"/>
    <w:rsid w:val="009D27D8"/>
    <w:rsid w:val="009E219F"/>
    <w:rsid w:val="009E4DA7"/>
    <w:rsid w:val="00A03C43"/>
    <w:rsid w:val="00A248C1"/>
    <w:rsid w:val="00A30FF0"/>
    <w:rsid w:val="00A31389"/>
    <w:rsid w:val="00A3600D"/>
    <w:rsid w:val="00A406EE"/>
    <w:rsid w:val="00A436BC"/>
    <w:rsid w:val="00A56411"/>
    <w:rsid w:val="00A565FF"/>
    <w:rsid w:val="00A91A4E"/>
    <w:rsid w:val="00AB5C04"/>
    <w:rsid w:val="00AD5C77"/>
    <w:rsid w:val="00AE5B89"/>
    <w:rsid w:val="00B012DF"/>
    <w:rsid w:val="00B0154F"/>
    <w:rsid w:val="00B113A0"/>
    <w:rsid w:val="00B30966"/>
    <w:rsid w:val="00B4340A"/>
    <w:rsid w:val="00B759AB"/>
    <w:rsid w:val="00B8592A"/>
    <w:rsid w:val="00B9226F"/>
    <w:rsid w:val="00B934B6"/>
    <w:rsid w:val="00BB4AAB"/>
    <w:rsid w:val="00BC3CBF"/>
    <w:rsid w:val="00BD6EA5"/>
    <w:rsid w:val="00BE6F6A"/>
    <w:rsid w:val="00C2468C"/>
    <w:rsid w:val="00C25C83"/>
    <w:rsid w:val="00C4660F"/>
    <w:rsid w:val="00C51ACA"/>
    <w:rsid w:val="00C52CCD"/>
    <w:rsid w:val="00C609A5"/>
    <w:rsid w:val="00C63062"/>
    <w:rsid w:val="00C63636"/>
    <w:rsid w:val="00C83CE8"/>
    <w:rsid w:val="00C9148D"/>
    <w:rsid w:val="00CB13DF"/>
    <w:rsid w:val="00CC42C4"/>
    <w:rsid w:val="00CC66B1"/>
    <w:rsid w:val="00CD193B"/>
    <w:rsid w:val="00CE0507"/>
    <w:rsid w:val="00CF5E9C"/>
    <w:rsid w:val="00D03CFA"/>
    <w:rsid w:val="00D05492"/>
    <w:rsid w:val="00D117A9"/>
    <w:rsid w:val="00D16E2F"/>
    <w:rsid w:val="00D203C1"/>
    <w:rsid w:val="00D27D19"/>
    <w:rsid w:val="00D52AE8"/>
    <w:rsid w:val="00D6533C"/>
    <w:rsid w:val="00D678B1"/>
    <w:rsid w:val="00D737A9"/>
    <w:rsid w:val="00D8055E"/>
    <w:rsid w:val="00D81DAC"/>
    <w:rsid w:val="00D82FC3"/>
    <w:rsid w:val="00D93CE3"/>
    <w:rsid w:val="00D96307"/>
    <w:rsid w:val="00DA5FC4"/>
    <w:rsid w:val="00DC2687"/>
    <w:rsid w:val="00DC3543"/>
    <w:rsid w:val="00DE63F8"/>
    <w:rsid w:val="00DE6C32"/>
    <w:rsid w:val="00DE6C47"/>
    <w:rsid w:val="00DF2015"/>
    <w:rsid w:val="00DF2865"/>
    <w:rsid w:val="00DF7D02"/>
    <w:rsid w:val="00E03A8C"/>
    <w:rsid w:val="00E100C4"/>
    <w:rsid w:val="00E1097D"/>
    <w:rsid w:val="00E14F1C"/>
    <w:rsid w:val="00E224A9"/>
    <w:rsid w:val="00E2584D"/>
    <w:rsid w:val="00E352CF"/>
    <w:rsid w:val="00E44FEC"/>
    <w:rsid w:val="00E520B1"/>
    <w:rsid w:val="00E81013"/>
    <w:rsid w:val="00E875FC"/>
    <w:rsid w:val="00E91C46"/>
    <w:rsid w:val="00EB5EBF"/>
    <w:rsid w:val="00EC2A95"/>
    <w:rsid w:val="00EC6DFD"/>
    <w:rsid w:val="00ED20EF"/>
    <w:rsid w:val="00ED373B"/>
    <w:rsid w:val="00EE25AD"/>
    <w:rsid w:val="00EF0AFD"/>
    <w:rsid w:val="00F06847"/>
    <w:rsid w:val="00F204D6"/>
    <w:rsid w:val="00F35EBF"/>
    <w:rsid w:val="00F404B6"/>
    <w:rsid w:val="00F51738"/>
    <w:rsid w:val="00F64AA1"/>
    <w:rsid w:val="00F767FC"/>
    <w:rsid w:val="00FC77AF"/>
    <w:rsid w:val="00FD6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2908EC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2453D7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fi-FI" w:eastAsia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2453D7"/>
    <w:rPr>
      <w:rFonts w:asciiTheme="minorHAnsi" w:eastAsiaTheme="minorHAnsi" w:hAnsiTheme="minorHAnsi" w:cstheme="minorBidi"/>
      <w:sz w:val="22"/>
      <w:szCs w:val="22"/>
      <w:lang w:val="fi-FI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inviite">
    <w:name w:val="annotation reference"/>
    <w:basedOn w:val="Kappaleenoletusfontti"/>
    <w:uiPriority w:val="99"/>
    <w:semiHidden/>
    <w:unhideWhenUsed/>
    <w:rsid w:val="003725C4"/>
    <w:rPr>
      <w:sz w:val="18"/>
      <w:szCs w:val="18"/>
    </w:rPr>
  </w:style>
  <w:style w:type="paragraph" w:styleId="Kommenttiteksti">
    <w:name w:val="annotation text"/>
    <w:basedOn w:val="Normaali"/>
    <w:link w:val="KommenttitekstiMerkki"/>
    <w:uiPriority w:val="99"/>
    <w:semiHidden/>
    <w:unhideWhenUsed/>
    <w:rsid w:val="003725C4"/>
    <w:pPr>
      <w:spacing w:line="240" w:lineRule="auto"/>
    </w:pPr>
    <w:rPr>
      <w:sz w:val="24"/>
      <w:szCs w:val="24"/>
    </w:rPr>
  </w:style>
  <w:style w:type="character" w:customStyle="1" w:styleId="KommenttitekstiMerkki">
    <w:name w:val="Kommenttiteksti Merkki"/>
    <w:basedOn w:val="Kappaleenoletusfontti"/>
    <w:link w:val="Kommenttiteksti"/>
    <w:uiPriority w:val="99"/>
    <w:semiHidden/>
    <w:rsid w:val="003725C4"/>
    <w:rPr>
      <w:rFonts w:asciiTheme="minorHAnsi" w:eastAsiaTheme="minorHAnsi" w:hAnsiTheme="minorHAnsi" w:cstheme="minorBidi"/>
      <w:sz w:val="24"/>
      <w:szCs w:val="24"/>
      <w:lang w:val="fi-FI" w:eastAsia="en-US"/>
    </w:rPr>
  </w:style>
  <w:style w:type="paragraph" w:styleId="Kommentinotsikko">
    <w:name w:val="annotation subject"/>
    <w:basedOn w:val="Kommenttiteksti"/>
    <w:next w:val="Kommenttiteksti"/>
    <w:link w:val="KommentinotsikkoMerkki"/>
    <w:uiPriority w:val="99"/>
    <w:semiHidden/>
    <w:unhideWhenUsed/>
    <w:rsid w:val="003725C4"/>
    <w:rPr>
      <w:b/>
      <w:bCs/>
      <w:sz w:val="20"/>
      <w:szCs w:val="20"/>
    </w:rPr>
  </w:style>
  <w:style w:type="character" w:customStyle="1" w:styleId="KommentinotsikkoMerkki">
    <w:name w:val="Kommentin otsikko Merkki"/>
    <w:basedOn w:val="KommenttitekstiMerkki"/>
    <w:link w:val="Kommentinotsikko"/>
    <w:uiPriority w:val="99"/>
    <w:semiHidden/>
    <w:rsid w:val="003725C4"/>
    <w:rPr>
      <w:rFonts w:asciiTheme="minorHAnsi" w:eastAsiaTheme="minorHAnsi" w:hAnsiTheme="minorHAnsi" w:cstheme="minorBidi"/>
      <w:b/>
      <w:bCs/>
      <w:sz w:val="24"/>
      <w:szCs w:val="24"/>
      <w:lang w:val="fi-FI" w:eastAsia="en-US"/>
    </w:rPr>
  </w:style>
  <w:style w:type="paragraph" w:styleId="Seliteteksti">
    <w:name w:val="Balloon Text"/>
    <w:basedOn w:val="Normaali"/>
    <w:link w:val="SelitetekstiMerkki"/>
    <w:uiPriority w:val="99"/>
    <w:semiHidden/>
    <w:unhideWhenUsed/>
    <w:rsid w:val="003725C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elitetekstiMerkki">
    <w:name w:val="Seliteteksti Merkki"/>
    <w:basedOn w:val="Kappaleenoletusfontti"/>
    <w:link w:val="Seliteteksti"/>
    <w:uiPriority w:val="99"/>
    <w:semiHidden/>
    <w:rsid w:val="003725C4"/>
    <w:rPr>
      <w:rFonts w:ascii="Lucida Grande" w:eastAsiaTheme="minorHAnsi" w:hAnsi="Lucida Grande" w:cs="Lucida Grande"/>
      <w:sz w:val="18"/>
      <w:szCs w:val="18"/>
      <w:lang w:val="fi-FI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2453D7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fi-FI" w:eastAsia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2453D7"/>
    <w:rPr>
      <w:rFonts w:asciiTheme="minorHAnsi" w:eastAsiaTheme="minorHAnsi" w:hAnsiTheme="minorHAnsi" w:cstheme="minorBidi"/>
      <w:sz w:val="22"/>
      <w:szCs w:val="22"/>
      <w:lang w:val="fi-FI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inviite">
    <w:name w:val="annotation reference"/>
    <w:basedOn w:val="Kappaleenoletusfontti"/>
    <w:uiPriority w:val="99"/>
    <w:semiHidden/>
    <w:unhideWhenUsed/>
    <w:rsid w:val="003725C4"/>
    <w:rPr>
      <w:sz w:val="18"/>
      <w:szCs w:val="18"/>
    </w:rPr>
  </w:style>
  <w:style w:type="paragraph" w:styleId="Kommenttiteksti">
    <w:name w:val="annotation text"/>
    <w:basedOn w:val="Normaali"/>
    <w:link w:val="KommenttitekstiMerkki"/>
    <w:uiPriority w:val="99"/>
    <w:semiHidden/>
    <w:unhideWhenUsed/>
    <w:rsid w:val="003725C4"/>
    <w:pPr>
      <w:spacing w:line="240" w:lineRule="auto"/>
    </w:pPr>
    <w:rPr>
      <w:sz w:val="24"/>
      <w:szCs w:val="24"/>
    </w:rPr>
  </w:style>
  <w:style w:type="character" w:customStyle="1" w:styleId="KommenttitekstiMerkki">
    <w:name w:val="Kommenttiteksti Merkki"/>
    <w:basedOn w:val="Kappaleenoletusfontti"/>
    <w:link w:val="Kommenttiteksti"/>
    <w:uiPriority w:val="99"/>
    <w:semiHidden/>
    <w:rsid w:val="003725C4"/>
    <w:rPr>
      <w:rFonts w:asciiTheme="minorHAnsi" w:eastAsiaTheme="minorHAnsi" w:hAnsiTheme="minorHAnsi" w:cstheme="minorBidi"/>
      <w:sz w:val="24"/>
      <w:szCs w:val="24"/>
      <w:lang w:val="fi-FI" w:eastAsia="en-US"/>
    </w:rPr>
  </w:style>
  <w:style w:type="paragraph" w:styleId="Kommentinotsikko">
    <w:name w:val="annotation subject"/>
    <w:basedOn w:val="Kommenttiteksti"/>
    <w:next w:val="Kommenttiteksti"/>
    <w:link w:val="KommentinotsikkoMerkki"/>
    <w:uiPriority w:val="99"/>
    <w:semiHidden/>
    <w:unhideWhenUsed/>
    <w:rsid w:val="003725C4"/>
    <w:rPr>
      <w:b/>
      <w:bCs/>
      <w:sz w:val="20"/>
      <w:szCs w:val="20"/>
    </w:rPr>
  </w:style>
  <w:style w:type="character" w:customStyle="1" w:styleId="KommentinotsikkoMerkki">
    <w:name w:val="Kommentin otsikko Merkki"/>
    <w:basedOn w:val="KommenttitekstiMerkki"/>
    <w:link w:val="Kommentinotsikko"/>
    <w:uiPriority w:val="99"/>
    <w:semiHidden/>
    <w:rsid w:val="003725C4"/>
    <w:rPr>
      <w:rFonts w:asciiTheme="minorHAnsi" w:eastAsiaTheme="minorHAnsi" w:hAnsiTheme="minorHAnsi" w:cstheme="minorBidi"/>
      <w:b/>
      <w:bCs/>
      <w:sz w:val="24"/>
      <w:szCs w:val="24"/>
      <w:lang w:val="fi-FI" w:eastAsia="en-US"/>
    </w:rPr>
  </w:style>
  <w:style w:type="paragraph" w:styleId="Seliteteksti">
    <w:name w:val="Balloon Text"/>
    <w:basedOn w:val="Normaali"/>
    <w:link w:val="SelitetekstiMerkki"/>
    <w:uiPriority w:val="99"/>
    <w:semiHidden/>
    <w:unhideWhenUsed/>
    <w:rsid w:val="003725C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elitetekstiMerkki">
    <w:name w:val="Seliteteksti Merkki"/>
    <w:basedOn w:val="Kappaleenoletusfontti"/>
    <w:link w:val="Seliteteksti"/>
    <w:uiPriority w:val="99"/>
    <w:semiHidden/>
    <w:rsid w:val="003725C4"/>
    <w:rPr>
      <w:rFonts w:ascii="Lucida Grande" w:eastAsiaTheme="minorHAnsi" w:hAnsi="Lucida Grande" w:cs="Lucida Grande"/>
      <w:sz w:val="18"/>
      <w:szCs w:val="18"/>
      <w:lang w:val="fi-FI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495</Words>
  <Characters>2606</Characters>
  <Application>Microsoft Macintosh Word</Application>
  <DocSecurity>0</DocSecurity>
  <Lines>113</Lines>
  <Paragraphs>79</Paragraphs>
  <ScaleCrop>false</ScaleCrop>
  <Company/>
  <LinksUpToDate>false</LinksUpToDate>
  <CharactersWithSpaces>3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inen</dc:creator>
  <cp:keywords/>
  <dc:description/>
  <cp:lastModifiedBy>Sallinen</cp:lastModifiedBy>
  <cp:revision>4</cp:revision>
  <dcterms:created xsi:type="dcterms:W3CDTF">2018-10-30T08:40:00Z</dcterms:created>
  <dcterms:modified xsi:type="dcterms:W3CDTF">2018-11-05T09:54:00Z</dcterms:modified>
</cp:coreProperties>
</file>